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BCD31" w14:textId="3EB609FC" w:rsidR="00404CC9" w:rsidRDefault="009C7472">
      <w:r w:rsidRPr="001E2D4E">
        <w:rPr>
          <w:rFonts w:cs="Segoe UI"/>
          <w:noProof/>
        </w:rPr>
        <mc:AlternateContent>
          <mc:Choice Requires="wps">
            <w:drawing>
              <wp:anchor distT="45720" distB="45720" distL="114300" distR="114300" simplePos="0" relativeHeight="251658243" behindDoc="0" locked="0" layoutInCell="1" allowOverlap="1" wp14:anchorId="57D77817" wp14:editId="20109E61">
                <wp:simplePos x="0" y="0"/>
                <wp:positionH relativeFrom="margin">
                  <wp:posOffset>-181310</wp:posOffset>
                </wp:positionH>
                <wp:positionV relativeFrom="paragraph">
                  <wp:posOffset>8611072</wp:posOffset>
                </wp:positionV>
                <wp:extent cx="6174740" cy="249555"/>
                <wp:effectExtent l="0" t="0" r="0" b="0"/>
                <wp:wrapTopAndBottom/>
                <wp:docPr id="6800419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4740" cy="2495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88BE0A" w14:textId="77777777" w:rsidR="002C740C" w:rsidRPr="00417EB0" w:rsidRDefault="002C740C" w:rsidP="002C740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17EB0">
                              <w:rPr>
                                <w:sz w:val="20"/>
                                <w:szCs w:val="20"/>
                              </w:rPr>
                              <w:t>*Other includes those who reported they were another ethnicity, don’t know, or refu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D7781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14.3pt;margin-top:678.05pt;width:486.2pt;height:19.65pt;z-index:251658243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" filled="f" stroked="f">
                <v:textbox>
                  <w:txbxContent>
                    <w:p w14:paraId="0388BE0A" w14:textId="77777777" w:rsidR="002C740C" w:rsidRPr="00417EB0" w:rsidRDefault="002C740C" w:rsidP="002C740C">
                      <w:pPr>
                        <w:rPr>
                          <w:sz w:val="20"/>
                          <w:szCs w:val="20"/>
                        </w:rPr>
                      </w:pPr>
                      <w:r w:rsidRPr="00417EB0">
                        <w:rPr>
                          <w:sz w:val="20"/>
                          <w:szCs w:val="20"/>
                        </w:rPr>
                        <w:t>*Other includes those who reported they were another ethnicity, don’t know, or refused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41" behindDoc="0" locked="0" layoutInCell="1" allowOverlap="1" wp14:anchorId="5ABA7599" wp14:editId="7DB521B7">
            <wp:simplePos x="0" y="0"/>
            <wp:positionH relativeFrom="margin">
              <wp:posOffset>-306705</wp:posOffset>
            </wp:positionH>
            <wp:positionV relativeFrom="paragraph">
              <wp:posOffset>0</wp:posOffset>
            </wp:positionV>
            <wp:extent cx="6334125" cy="9192895"/>
            <wp:effectExtent l="0" t="0" r="0" b="8255"/>
            <wp:wrapTopAndBottom/>
            <wp:docPr id="2184235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6E725C9-15A1-DA14-E164-6498F5F7A2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C1BF40" w14:textId="3F60415B" w:rsidR="00404CC9" w:rsidRDefault="00404CC9">
      <w:pPr>
        <w:sectPr w:rsidR="00404C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66F45A" w14:textId="68A9EA2D" w:rsidR="00DD48F2" w:rsidRDefault="009A4BD2">
      <w:pPr>
        <w:sectPr w:rsidR="00DD48F2" w:rsidSect="00DD48F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1E2D4E">
        <w:rPr>
          <w:rFonts w:cs="Segoe UI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3365" behindDoc="0" locked="0" layoutInCell="1" allowOverlap="1" wp14:anchorId="734C764A" wp14:editId="75E1F576">
                <wp:simplePos x="0" y="0"/>
                <wp:positionH relativeFrom="margin">
                  <wp:posOffset>117104</wp:posOffset>
                </wp:positionH>
                <wp:positionV relativeFrom="paragraph">
                  <wp:posOffset>4561114</wp:posOffset>
                </wp:positionV>
                <wp:extent cx="6174740" cy="249555"/>
                <wp:effectExtent l="0" t="0" r="0" b="0"/>
                <wp:wrapTopAndBottom/>
                <wp:docPr id="77983817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4740" cy="24955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CC021" w14:textId="77777777" w:rsidR="009A4BD2" w:rsidRPr="00417EB0" w:rsidRDefault="009A4BD2" w:rsidP="009A4BD2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417EB0">
                              <w:rPr>
                                <w:sz w:val="20"/>
                                <w:szCs w:val="20"/>
                              </w:rPr>
                              <w:t>*Other includes those who reported they were another ethnicity, don’t know, or refus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4C764A" id="_x0000_s1027" type="#_x0000_t202" style="position:absolute;margin-left:9.2pt;margin-top:359.15pt;width:486.2pt;height:19.65pt;z-index:251663365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" filled="f" stroked="f">
                <v:textbox>
                  <w:txbxContent>
                    <w:p w14:paraId="3CCCC021" w14:textId="77777777" w:rsidR="009A4BD2" w:rsidRPr="00417EB0" w:rsidRDefault="009A4BD2" w:rsidP="009A4BD2">
                      <w:pPr>
                        <w:rPr>
                          <w:sz w:val="20"/>
                          <w:szCs w:val="20"/>
                        </w:rPr>
                      </w:pPr>
                      <w:r w:rsidRPr="00417EB0">
                        <w:rPr>
                          <w:sz w:val="20"/>
                          <w:szCs w:val="20"/>
                        </w:rPr>
                        <w:t>*Other includes those who reported they were another ethnicity, don’t know, or refused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DD48F2">
        <w:rPr>
          <w:noProof/>
        </w:rPr>
        <w:drawing>
          <wp:anchor distT="0" distB="0" distL="114300" distR="114300" simplePos="0" relativeHeight="251658244" behindDoc="0" locked="0" layoutInCell="1" allowOverlap="1" wp14:anchorId="12AEE729" wp14:editId="262EEEBD">
            <wp:simplePos x="0" y="0"/>
            <wp:positionH relativeFrom="margin">
              <wp:posOffset>-184150</wp:posOffset>
            </wp:positionH>
            <wp:positionV relativeFrom="paragraph">
              <wp:posOffset>0</wp:posOffset>
            </wp:positionV>
            <wp:extent cx="6132830" cy="4500245"/>
            <wp:effectExtent l="0" t="0" r="1270" b="0"/>
            <wp:wrapTopAndBottom/>
            <wp:docPr id="5885140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486EA9E-70D9-4885-0EEB-4CED623AF3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6DD3BD" w14:textId="5B003015" w:rsidR="00CE2CCF" w:rsidRDefault="00B32EF0">
      <w:pPr>
        <w:sectPr w:rsidR="00CE2CCF" w:rsidSect="00DF06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1E2D4E">
        <w:rPr>
          <w:rFonts w:cs="Segoe UI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7" behindDoc="0" locked="0" layoutInCell="1" allowOverlap="1" wp14:anchorId="0C040C77" wp14:editId="44982B3A">
                <wp:simplePos x="0" y="0"/>
                <wp:positionH relativeFrom="margin">
                  <wp:posOffset>-268605</wp:posOffset>
                </wp:positionH>
                <wp:positionV relativeFrom="paragraph">
                  <wp:posOffset>5170170</wp:posOffset>
                </wp:positionV>
                <wp:extent cx="6174740" cy="551815"/>
                <wp:effectExtent l="0" t="0" r="0" b="635"/>
                <wp:wrapSquare wrapText="bothSides"/>
                <wp:docPr id="11075928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4740" cy="5518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B7D10F" w14:textId="77777777" w:rsidR="00B32EF0" w:rsidRPr="003D4414" w:rsidRDefault="00B32EF0" w:rsidP="00B32EF0">
                            <w:pPr>
                              <w:spacing w:after="0" w:line="240" w:lineRule="auto"/>
                              <w:rPr>
                                <w:rFonts w:cs="Segoe UI"/>
                                <w:sz w:val="20"/>
                                <w:szCs w:val="20"/>
                              </w:rPr>
                            </w:pPr>
                            <w:r w:rsidRPr="003D4414">
                              <w:rPr>
                                <w:rFonts w:cs="Segoe UI"/>
                                <w:sz w:val="20"/>
                                <w:szCs w:val="20"/>
                              </w:rPr>
                              <w:t>*Other includes those who reported they were another ethnicity, don’t know, or refused</w:t>
                            </w:r>
                          </w:p>
                          <w:p w14:paraId="535132F3" w14:textId="77777777" w:rsidR="00B32EF0" w:rsidRPr="00847191" w:rsidRDefault="00B32EF0" w:rsidP="00B32EF0">
                            <w:pPr>
                              <w:spacing w:after="0" w:line="240" w:lineRule="auto"/>
                              <w:rPr>
                                <w:rFonts w:cs="Segoe UI"/>
                                <w:sz w:val="20"/>
                                <w:szCs w:val="20"/>
                              </w:rPr>
                            </w:pPr>
                            <w:r w:rsidRPr="00847191">
                              <w:rPr>
                                <w:rFonts w:cs="Segoe UI"/>
                                <w:sz w:val="20"/>
                                <w:szCs w:val="20"/>
                              </w:rPr>
                              <w:t>AUDIT-C = Alcohol Use Disorder Identification Test – Consumption</w:t>
                            </w:r>
                          </w:p>
                          <w:p w14:paraId="12AF5ABB" w14:textId="1CBF31A1" w:rsidR="00B32EF0" w:rsidRDefault="00B32EF0" w:rsidP="00B32EF0">
                            <w:pPr>
                              <w:spacing w:after="0" w:line="240" w:lineRule="auto"/>
                              <w:rPr>
                                <w:rFonts w:cs="Segoe UI"/>
                                <w:sz w:val="20"/>
                                <w:szCs w:val="20"/>
                              </w:rPr>
                            </w:pPr>
                            <w:r w:rsidRPr="00847191">
                              <w:rPr>
                                <w:rFonts w:cs="Segoe UI"/>
                                <w:sz w:val="20"/>
                                <w:szCs w:val="20"/>
                              </w:rPr>
                              <w:t>EWAC = Estimator of Weekly Alcohol Consumption scale</w:t>
                            </w:r>
                          </w:p>
                          <w:p w14:paraId="03F44EFD" w14:textId="77777777" w:rsidR="00B32EF0" w:rsidRPr="003D4414" w:rsidRDefault="00B32EF0" w:rsidP="00B32EF0">
                            <w:pPr>
                              <w:spacing w:after="0" w:line="240" w:lineRule="auto"/>
                              <w:rPr>
                                <w:rFonts w:cs="Segoe U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040C77" id="_x0000_s1028" type="#_x0000_t202" style="position:absolute;margin-left:-21.15pt;margin-top:407.1pt;width:486.2pt;height:43.45pt;z-index:251661317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" filled="f" stroked="f">
                <v:textbox>
                  <w:txbxContent>
                    <w:p w14:paraId="2AB7D10F" w14:textId="77777777" w:rsidR="00B32EF0" w:rsidRPr="003D4414" w:rsidRDefault="00B32EF0" w:rsidP="00B32EF0">
                      <w:pPr>
                        <w:spacing w:after="0" w:line="240" w:lineRule="auto"/>
                        <w:rPr>
                          <w:rFonts w:cs="Segoe UI"/>
                          <w:sz w:val="20"/>
                          <w:szCs w:val="20"/>
                        </w:rPr>
                      </w:pPr>
                      <w:r w:rsidRPr="003D4414">
                        <w:rPr>
                          <w:rFonts w:cs="Segoe UI"/>
                          <w:sz w:val="20"/>
                          <w:szCs w:val="20"/>
                        </w:rPr>
                        <w:t>*Other includes those who reported they were another ethnicity, don’t know, or refused</w:t>
                      </w:r>
                    </w:p>
                    <w:p w14:paraId="535132F3" w14:textId="77777777" w:rsidR="00B32EF0" w:rsidRPr="00847191" w:rsidRDefault="00B32EF0" w:rsidP="00B32EF0">
                      <w:pPr>
                        <w:spacing w:after="0" w:line="240" w:lineRule="auto"/>
                        <w:rPr>
                          <w:rFonts w:cs="Segoe UI"/>
                          <w:sz w:val="20"/>
                          <w:szCs w:val="20"/>
                        </w:rPr>
                      </w:pPr>
                      <w:r w:rsidRPr="00847191">
                        <w:rPr>
                          <w:rFonts w:cs="Segoe UI"/>
                          <w:sz w:val="20"/>
                          <w:szCs w:val="20"/>
                        </w:rPr>
                        <w:t>AUDIT-C = Alcohol Use Disorder Identification Test – Consumption</w:t>
                      </w:r>
                    </w:p>
                    <w:p w14:paraId="12AF5ABB" w14:textId="1CBF31A1" w:rsidR="00B32EF0" w:rsidRDefault="00B32EF0" w:rsidP="00B32EF0">
                      <w:pPr>
                        <w:spacing w:after="0" w:line="240" w:lineRule="auto"/>
                        <w:rPr>
                          <w:rFonts w:cs="Segoe UI"/>
                          <w:sz w:val="20"/>
                          <w:szCs w:val="20"/>
                        </w:rPr>
                      </w:pPr>
                      <w:r w:rsidRPr="00847191">
                        <w:rPr>
                          <w:rFonts w:cs="Segoe UI"/>
                          <w:sz w:val="20"/>
                          <w:szCs w:val="20"/>
                        </w:rPr>
                        <w:t>EWAC = Estimator of Weekly Alcohol Consumption scale</w:t>
                      </w:r>
                    </w:p>
                    <w:p w14:paraId="03F44EFD" w14:textId="77777777" w:rsidR="00B32EF0" w:rsidRPr="003D4414" w:rsidRDefault="00B32EF0" w:rsidP="00B32EF0">
                      <w:pPr>
                        <w:spacing w:after="0" w:line="240" w:lineRule="auto"/>
                        <w:rPr>
                          <w:rFonts w:cs="Segoe UI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9269" behindDoc="0" locked="0" layoutInCell="1" allowOverlap="1" wp14:anchorId="212C6438" wp14:editId="13A97158">
            <wp:simplePos x="0" y="0"/>
            <wp:positionH relativeFrom="column">
              <wp:posOffset>4477385</wp:posOffset>
            </wp:positionH>
            <wp:positionV relativeFrom="paragraph">
              <wp:posOffset>314960</wp:posOffset>
            </wp:positionV>
            <wp:extent cx="4501515" cy="4871085"/>
            <wp:effectExtent l="0" t="0" r="0" b="5715"/>
            <wp:wrapSquare wrapText="bothSides"/>
            <wp:docPr id="6923644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3DCAA86-D498-5191-FB33-FB9A1277EC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8245" behindDoc="0" locked="0" layoutInCell="1" allowOverlap="1" wp14:anchorId="7EBF503B" wp14:editId="73614089">
            <wp:simplePos x="0" y="0"/>
            <wp:positionH relativeFrom="page">
              <wp:posOffset>693420</wp:posOffset>
            </wp:positionH>
            <wp:positionV relativeFrom="paragraph">
              <wp:posOffset>314960</wp:posOffset>
            </wp:positionV>
            <wp:extent cx="4298315" cy="4855210"/>
            <wp:effectExtent l="0" t="0" r="6985" b="2540"/>
            <wp:wrapTopAndBottom/>
            <wp:docPr id="8059233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517BE1B-969E-05D8-ABFC-881D49D065E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Style w:val="TableGrid"/>
        <w:tblpPr w:leftFromText="180" w:rightFromText="180" w:vertAnchor="text" w:horzAnchor="margin" w:tblpXSpec="center" w:tblpY="423"/>
        <w:tblW w:w="15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992"/>
        <w:gridCol w:w="1418"/>
        <w:gridCol w:w="1559"/>
        <w:gridCol w:w="850"/>
        <w:gridCol w:w="1560"/>
        <w:gridCol w:w="1701"/>
        <w:gridCol w:w="1097"/>
      </w:tblGrid>
      <w:tr w:rsidR="003850AB" w:rsidRPr="00ED6430" w14:paraId="57FE56CE" w14:textId="77777777" w:rsidTr="003850AB">
        <w:trPr>
          <w:trHeight w:val="301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89BB1BD" w14:textId="3BC993DF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lastRenderedPageBreak/>
              <w:t>Table S</w:t>
            </w:r>
            <w:r w:rsidR="00626A44">
              <w:rPr>
                <w:rFonts w:cs="Segoe UI"/>
                <w:sz w:val="20"/>
                <w:szCs w:val="20"/>
              </w:rPr>
              <w:t>1</w:t>
            </w:r>
            <w:r w:rsidRPr="00ED6430">
              <w:rPr>
                <w:rFonts w:cs="Segoe UI"/>
                <w:sz w:val="20"/>
                <w:szCs w:val="20"/>
              </w:rPr>
              <w:t>: Drinking among adults from Gypsy</w:t>
            </w:r>
            <w:r>
              <w:rPr>
                <w:rFonts w:cs="Segoe UI"/>
                <w:sz w:val="20"/>
                <w:szCs w:val="20"/>
              </w:rPr>
              <w:t xml:space="preserve"> </w:t>
            </w:r>
            <w:r w:rsidRPr="00ED6430">
              <w:rPr>
                <w:rFonts w:cs="Segoe UI"/>
                <w:sz w:val="20"/>
                <w:szCs w:val="20"/>
              </w:rPr>
              <w:t xml:space="preserve">or Traveller communities compared with other ethnic groups; January 2014-Febuary 2025 </w:t>
            </w:r>
          </w:p>
        </w:tc>
      </w:tr>
      <w:tr w:rsidR="003850AB" w:rsidRPr="00ED6430" w14:paraId="372ED3A9" w14:textId="77777777" w:rsidTr="00FD505E">
        <w:trPr>
          <w:trHeight w:val="301"/>
        </w:trPr>
        <w:tc>
          <w:tcPr>
            <w:tcW w:w="2835" w:type="dxa"/>
            <w:tcBorders>
              <w:top w:val="single" w:sz="4" w:space="0" w:color="auto"/>
            </w:tcBorders>
          </w:tcPr>
          <w:p w14:paraId="5355110D" w14:textId="77777777" w:rsidR="003850AB" w:rsidRPr="00ED6430" w:rsidRDefault="003850AB" w:rsidP="003850AB">
            <w:pPr>
              <w:pStyle w:val="NoSpacing"/>
              <w:rPr>
                <w:rFonts w:cs="Segoe U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17BEF00" w14:textId="77777777" w:rsidR="003850AB" w:rsidRPr="00FD505E" w:rsidRDefault="003850AB" w:rsidP="003850AB">
            <w:pPr>
              <w:pStyle w:val="NoSpacing"/>
              <w:jc w:val="center"/>
              <w:rPr>
                <w:rFonts w:cs="Segoe UI"/>
                <w:u w:val="single"/>
              </w:rPr>
            </w:pPr>
            <w:r w:rsidRPr="00FD505E">
              <w:rPr>
                <w:rFonts w:cs="Segoe UI"/>
                <w:u w:val="single"/>
              </w:rPr>
              <w:t>All participan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0A8C8D39" w14:textId="77777777" w:rsidR="003850AB" w:rsidRPr="00FD505E" w:rsidRDefault="003850AB" w:rsidP="003850AB">
            <w:pPr>
              <w:pStyle w:val="NoSpacing"/>
              <w:jc w:val="center"/>
              <w:rPr>
                <w:rFonts w:cs="Segoe UI"/>
                <w:u w:val="single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D127C5B" w14:textId="77777777" w:rsidR="003850AB" w:rsidRPr="00FD505E" w:rsidRDefault="003850AB" w:rsidP="003850AB">
            <w:pPr>
              <w:pStyle w:val="NoSpacing"/>
              <w:jc w:val="center"/>
              <w:rPr>
                <w:rFonts w:cs="Segoe UI"/>
                <w:u w:val="single"/>
              </w:rPr>
            </w:pPr>
            <w:r w:rsidRPr="00FD505E">
              <w:rPr>
                <w:rFonts w:cs="Segoe UI"/>
                <w:u w:val="single"/>
              </w:rPr>
              <w:t>M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59397A53" w14:textId="77777777" w:rsidR="003850AB" w:rsidRPr="00FD505E" w:rsidRDefault="003850AB" w:rsidP="003850AB">
            <w:pPr>
              <w:pStyle w:val="NoSpacing"/>
              <w:jc w:val="center"/>
              <w:rPr>
                <w:rFonts w:cs="Segoe UI"/>
                <w:u w:val="single"/>
              </w:rPr>
            </w:pPr>
          </w:p>
        </w:tc>
        <w:tc>
          <w:tcPr>
            <w:tcW w:w="4358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D169A6C" w14:textId="77777777" w:rsidR="003850AB" w:rsidRPr="00FD505E" w:rsidRDefault="003850AB" w:rsidP="003850AB">
            <w:pPr>
              <w:pStyle w:val="NoSpacing"/>
              <w:jc w:val="center"/>
              <w:rPr>
                <w:rFonts w:cs="Segoe UI"/>
                <w:u w:val="single"/>
              </w:rPr>
            </w:pPr>
            <w:r w:rsidRPr="00FD505E">
              <w:rPr>
                <w:rFonts w:cs="Segoe UI"/>
                <w:u w:val="single"/>
              </w:rPr>
              <w:t>Women</w:t>
            </w:r>
          </w:p>
        </w:tc>
      </w:tr>
      <w:tr w:rsidR="003850AB" w:rsidRPr="00ED6430" w14:paraId="724B1B0F" w14:textId="77777777" w:rsidTr="00FD505E">
        <w:trPr>
          <w:trHeight w:val="301"/>
        </w:trPr>
        <w:tc>
          <w:tcPr>
            <w:tcW w:w="2835" w:type="dxa"/>
          </w:tcPr>
          <w:p w14:paraId="1A7ADD9A" w14:textId="77777777" w:rsidR="003850AB" w:rsidRPr="00ED6430" w:rsidRDefault="003850AB" w:rsidP="003850AB">
            <w:pPr>
              <w:pStyle w:val="NoSpacing"/>
              <w:rPr>
                <w:rFonts w:cs="Segoe UI"/>
                <w:b/>
                <w:bCs/>
                <w:sz w:val="20"/>
                <w:szCs w:val="20"/>
              </w:rPr>
            </w:pPr>
            <w:r>
              <w:rPr>
                <w:rFonts w:cs="Segoe UI"/>
                <w:b/>
                <w:bCs/>
                <w:sz w:val="20"/>
                <w:szCs w:val="20"/>
              </w:rPr>
              <w:t>U</w:t>
            </w:r>
            <w:r w:rsidRPr="00ED6430">
              <w:rPr>
                <w:rFonts w:cs="Segoe UI"/>
                <w:b/>
                <w:bCs/>
                <w:sz w:val="20"/>
                <w:szCs w:val="20"/>
              </w:rPr>
              <w:t>nits per week</w:t>
            </w:r>
            <w:r>
              <w:rPr>
                <w:rFonts w:cs="Segoe UI"/>
                <w:b/>
                <w:bCs/>
                <w:sz w:val="20"/>
                <w:szCs w:val="20"/>
              </w:rPr>
              <w:t xml:space="preserve"> </w:t>
            </w:r>
            <w:r w:rsidRPr="00ED6430">
              <w:rPr>
                <w:rFonts w:cs="Segoe UI"/>
                <w:sz w:val="20"/>
                <w:szCs w:val="20"/>
              </w:rPr>
              <w:t>(</w:t>
            </w:r>
            <w:r>
              <w:rPr>
                <w:rFonts w:cs="Segoe UI"/>
                <w:sz w:val="20"/>
                <w:szCs w:val="20"/>
              </w:rPr>
              <w:t>n</w:t>
            </w:r>
            <w:r w:rsidRPr="00ED6430">
              <w:rPr>
                <w:rFonts w:cs="Segoe UI"/>
                <w:sz w:val="20"/>
                <w:szCs w:val="20"/>
              </w:rPr>
              <w:t>=</w:t>
            </w:r>
            <w:proofErr w:type="gramStart"/>
            <w:r w:rsidRPr="00ED6430">
              <w:rPr>
                <w:rFonts w:cs="Segoe UI"/>
                <w:sz w:val="20"/>
                <w:szCs w:val="20"/>
              </w:rPr>
              <w:t>144</w:t>
            </w:r>
            <w:r>
              <w:rPr>
                <w:rFonts w:cs="Segoe UI"/>
                <w:sz w:val="20"/>
                <w:szCs w:val="20"/>
              </w:rPr>
              <w:t>,</w:t>
            </w:r>
            <w:r w:rsidRPr="00ED6430">
              <w:rPr>
                <w:rFonts w:cs="Segoe UI"/>
                <w:sz w:val="20"/>
                <w:szCs w:val="20"/>
              </w:rPr>
              <w:t>487)</w:t>
            </w:r>
            <w:r w:rsidRPr="00403473">
              <w:rPr>
                <w:rFonts w:cs="Segoe U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7694234D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GM (95%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C1B3051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GMR 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A196A45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Si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2C0EA08D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GM (95%CI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831FFA3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GMR 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4128F5D1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Sig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B6B3874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GM (95%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B6198B3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GMR (95%CI)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2A2BEDB6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Sig</w:t>
            </w:r>
          </w:p>
        </w:tc>
      </w:tr>
      <w:tr w:rsidR="003850AB" w:rsidRPr="00ED6430" w14:paraId="6AFC24FD" w14:textId="77777777" w:rsidTr="00FD505E">
        <w:trPr>
          <w:trHeight w:val="301"/>
        </w:trPr>
        <w:tc>
          <w:tcPr>
            <w:tcW w:w="2835" w:type="dxa"/>
          </w:tcPr>
          <w:p w14:paraId="4659F447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Gypsy</w:t>
            </w:r>
            <w:r>
              <w:rPr>
                <w:rFonts w:cs="Segoe UI"/>
                <w:sz w:val="20"/>
                <w:szCs w:val="20"/>
              </w:rPr>
              <w:t xml:space="preserve"> or T</w:t>
            </w:r>
            <w:r w:rsidRPr="00ED6430">
              <w:rPr>
                <w:rFonts w:cs="Segoe UI"/>
                <w:sz w:val="20"/>
                <w:szCs w:val="20"/>
              </w:rPr>
              <w:t xml:space="preserve">raveller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3FD1BF1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3.5(2.5-4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20259F5B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5E5F1F61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43A45C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color w:val="000000"/>
                <w:sz w:val="20"/>
                <w:szCs w:val="20"/>
              </w:rPr>
              <w:t>4.7(2.9-7.6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0501E9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73317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DFFC68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color w:val="000000"/>
                <w:sz w:val="20"/>
                <w:szCs w:val="20"/>
              </w:rPr>
              <w:t>2.6(1.7-4.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2EFC8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5A8DE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Ref</w:t>
            </w:r>
          </w:p>
        </w:tc>
      </w:tr>
      <w:tr w:rsidR="003850AB" w:rsidRPr="00ED6430" w14:paraId="01B21907" w14:textId="77777777" w:rsidTr="003850AB">
        <w:trPr>
          <w:trHeight w:val="301"/>
        </w:trPr>
        <w:tc>
          <w:tcPr>
            <w:tcW w:w="2835" w:type="dxa"/>
          </w:tcPr>
          <w:p w14:paraId="6623DDAB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Other Whit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08FBC85C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3.4 (3.4-3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E421FBA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sz w:val="20"/>
                <w:szCs w:val="20"/>
              </w:rPr>
              <w:t>0.98 (0.70-1.3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9C80627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.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0C901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4.6(4.5-4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C061B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97(0.61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92EC02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.9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4FD65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2.5(2.5-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B80D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97(0.62-1.5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C869294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.894</w:t>
            </w:r>
          </w:p>
        </w:tc>
      </w:tr>
      <w:tr w:rsidR="003850AB" w:rsidRPr="00ED6430" w14:paraId="456A5431" w14:textId="77777777" w:rsidTr="003850AB">
        <w:trPr>
          <w:trHeight w:val="301"/>
        </w:trPr>
        <w:tc>
          <w:tcPr>
            <w:tcW w:w="2835" w:type="dxa"/>
          </w:tcPr>
          <w:p w14:paraId="2876CC54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Mixed/ multiple ethnicit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7089817D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2.7 (2.5-2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66399A7C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sz w:val="20"/>
                <w:szCs w:val="20"/>
              </w:rPr>
              <w:t>0.76 (0.54-1.0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AE86D79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CA069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3.3(3.1-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2B3BC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70(0.44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961A1A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.1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41303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2.1(1.9-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A4370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80(0.51-1.2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ACA13E7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.351</w:t>
            </w:r>
          </w:p>
        </w:tc>
      </w:tr>
      <w:tr w:rsidR="003850AB" w:rsidRPr="00ED6430" w14:paraId="2C5E9570" w14:textId="77777777" w:rsidTr="003850AB">
        <w:trPr>
          <w:trHeight w:val="301"/>
        </w:trPr>
        <w:tc>
          <w:tcPr>
            <w:tcW w:w="2835" w:type="dxa"/>
          </w:tcPr>
          <w:p w14:paraId="1B2CBC63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sian/British Asia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1E43DA9D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1.6 (1.6-1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C2678CD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sz w:val="20"/>
                <w:szCs w:val="20"/>
              </w:rPr>
              <w:t>0.47 (0.33-0.6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AF51A0D" w14:textId="77777777" w:rsidR="003850AB" w:rsidRPr="00107282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107282">
              <w:rPr>
                <w:rFonts w:cs="Segoe U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54CCD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2.1(2.0-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01369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45(0.28-0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59329" w14:textId="77777777" w:rsidR="003850AB" w:rsidRPr="00E10A38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E10A38">
              <w:rPr>
                <w:rFonts w:cs="Segoe UI"/>
                <w:b/>
                <w:b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B7AF0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1.3(1.2-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82A85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50(0.31-0.7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7240849" w14:textId="77777777" w:rsidR="003850AB" w:rsidRPr="00002705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002705">
              <w:rPr>
                <w:rFonts w:cs="Segoe UI"/>
                <w:b/>
                <w:bCs/>
                <w:color w:val="000000"/>
                <w:sz w:val="20"/>
                <w:szCs w:val="20"/>
              </w:rPr>
              <w:t>.003</w:t>
            </w:r>
          </w:p>
        </w:tc>
      </w:tr>
      <w:tr w:rsidR="003850AB" w:rsidRPr="00ED6430" w14:paraId="196AFC13" w14:textId="77777777" w:rsidTr="003850AB">
        <w:trPr>
          <w:trHeight w:val="301"/>
        </w:trPr>
        <w:tc>
          <w:tcPr>
            <w:tcW w:w="2835" w:type="dxa"/>
          </w:tcPr>
          <w:p w14:paraId="4397B703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Black/Black Britis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2E54D950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1.4 (1.4-1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821A922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sz w:val="20"/>
                <w:szCs w:val="20"/>
              </w:rPr>
              <w:t>0.40 (0.29-0.5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E623361" w14:textId="77777777" w:rsidR="003850AB" w:rsidRPr="00107282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107282">
              <w:rPr>
                <w:rFonts w:cs="Segoe U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C24A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1.7(1.6-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F779C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36(0.22-0.5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1C76A2" w14:textId="77777777" w:rsidR="003850AB" w:rsidRPr="00E10A38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E10A38">
              <w:rPr>
                <w:rFonts w:cs="Segoe U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1253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1.1(1.1-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BBC29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44(0.28-0.69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FE7213" w14:textId="77777777" w:rsidR="003850AB" w:rsidRPr="00002705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002705">
              <w:rPr>
                <w:rFonts w:cs="Segoe UI"/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850AB" w:rsidRPr="00ED6430" w14:paraId="4DE60014" w14:textId="77777777" w:rsidTr="003850AB">
        <w:trPr>
          <w:trHeight w:val="301"/>
        </w:trPr>
        <w:tc>
          <w:tcPr>
            <w:tcW w:w="2835" w:type="dxa"/>
          </w:tcPr>
          <w:p w14:paraId="38552F16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ra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36FC22BA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1.9 (1.5-2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1CD1B35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sz w:val="20"/>
                <w:szCs w:val="20"/>
              </w:rPr>
              <w:t>0.54 (0.36-0.8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499675E" w14:textId="77777777" w:rsidR="003850AB" w:rsidRPr="00107282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107282">
              <w:rPr>
                <w:rFonts w:cs="Segoe UI"/>
                <w:b/>
                <w:bCs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F53F1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2.5(1.9-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450BE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53(0.3</w:t>
            </w:r>
            <w:r>
              <w:rPr>
                <w:rFonts w:cs="Segoe UI"/>
                <w:color w:val="000000"/>
                <w:sz w:val="20"/>
                <w:szCs w:val="20"/>
              </w:rPr>
              <w:t>0</w:t>
            </w:r>
            <w:r w:rsidRPr="008F72B1">
              <w:rPr>
                <w:rFonts w:cs="Segoe UI"/>
                <w:color w:val="000000"/>
                <w:sz w:val="20"/>
                <w:szCs w:val="20"/>
              </w:rPr>
              <w:t>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FA5D2B" w14:textId="77777777" w:rsidR="003850AB" w:rsidRPr="00E10A38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E10A38">
              <w:rPr>
                <w:rFonts w:cs="Segoe UI"/>
                <w:b/>
                <w:bCs/>
                <w:color w:val="000000"/>
                <w:sz w:val="20"/>
                <w:szCs w:val="20"/>
              </w:rPr>
              <w:t>.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513CA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1.5(1.0-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4E5B5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56(0.31-1.0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2CD0282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.061</w:t>
            </w:r>
          </w:p>
        </w:tc>
      </w:tr>
      <w:tr w:rsidR="003850AB" w:rsidRPr="00ED6430" w14:paraId="308DD401" w14:textId="77777777" w:rsidTr="003850AB">
        <w:trPr>
          <w:trHeight w:val="301"/>
        </w:trPr>
        <w:tc>
          <w:tcPr>
            <w:tcW w:w="2835" w:type="dxa"/>
          </w:tcPr>
          <w:p w14:paraId="0B9DEAB7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proofErr w:type="gramStart"/>
            <w:r w:rsidRPr="00ED6430">
              <w:rPr>
                <w:rFonts w:cs="Segoe UI"/>
                <w:sz w:val="20"/>
                <w:szCs w:val="20"/>
              </w:rPr>
              <w:t>Other</w:t>
            </w:r>
            <w:proofErr w:type="gramEnd"/>
            <w:r w:rsidRPr="00ED6430">
              <w:rPr>
                <w:rFonts w:cs="Segoe UI"/>
                <w:sz w:val="20"/>
                <w:szCs w:val="20"/>
              </w:rPr>
              <w:t xml:space="preserve"> </w:t>
            </w:r>
            <w:r w:rsidRPr="00ED6430">
              <w:rPr>
                <w:rFonts w:cs="Segoe U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44423417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2.2 (2.1-2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AD52661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sz w:val="20"/>
                <w:szCs w:val="20"/>
              </w:rPr>
              <w:t>0.63 (0.45-0.8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2E30C8" w14:textId="77777777" w:rsidR="003850AB" w:rsidRPr="00107282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107282">
              <w:rPr>
                <w:rFonts w:cs="Segoe UI"/>
                <w:b/>
                <w:bCs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6D121E74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3.0(2.7-3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6B273203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63(0.39-1.0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9B69041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4BC8EE7F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1.6(1.5-1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767252A7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  <w:r w:rsidRPr="008F72B1">
              <w:rPr>
                <w:rFonts w:cs="Segoe UI"/>
                <w:color w:val="000000"/>
                <w:sz w:val="20"/>
                <w:szCs w:val="20"/>
              </w:rPr>
              <w:t>0.62(0.39-0.99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1AD9CCAD" w14:textId="77777777" w:rsidR="003850AB" w:rsidRPr="00002705" w:rsidRDefault="003850AB" w:rsidP="003850AB">
            <w:pPr>
              <w:pStyle w:val="NoSpacing"/>
              <w:jc w:val="center"/>
              <w:rPr>
                <w:rFonts w:cs="Segoe UI"/>
                <w:b/>
                <w:bCs/>
                <w:color w:val="000000"/>
                <w:sz w:val="20"/>
                <w:szCs w:val="20"/>
              </w:rPr>
            </w:pPr>
            <w:r w:rsidRPr="00002705">
              <w:rPr>
                <w:rFonts w:cs="Segoe UI"/>
                <w:b/>
                <w:bCs/>
                <w:color w:val="000000"/>
                <w:sz w:val="20"/>
                <w:szCs w:val="20"/>
              </w:rPr>
              <w:t>.045</w:t>
            </w:r>
          </w:p>
        </w:tc>
      </w:tr>
      <w:tr w:rsidR="003850AB" w:rsidRPr="00ED6430" w14:paraId="69C6A1D3" w14:textId="77777777" w:rsidTr="003850AB">
        <w:trPr>
          <w:trHeight w:val="301"/>
        </w:trPr>
        <w:tc>
          <w:tcPr>
            <w:tcW w:w="2835" w:type="dxa"/>
          </w:tcPr>
          <w:p w14:paraId="4C0AE4F5" w14:textId="77777777" w:rsidR="003850AB" w:rsidRPr="00ED6430" w:rsidRDefault="003850AB" w:rsidP="003850AB">
            <w:pPr>
              <w:pStyle w:val="NoSpacing"/>
              <w:rPr>
                <w:rFonts w:cs="Segoe UI"/>
                <w:b/>
                <w:bCs/>
                <w:sz w:val="20"/>
                <w:szCs w:val="20"/>
              </w:rPr>
            </w:pPr>
            <w:r w:rsidRPr="00ED6430">
              <w:rPr>
                <w:rFonts w:cs="Segoe UI"/>
                <w:b/>
                <w:bCs/>
                <w:sz w:val="20"/>
                <w:szCs w:val="20"/>
              </w:rPr>
              <w:t>EWAC score</w:t>
            </w:r>
            <w:r>
              <w:rPr>
                <w:rFonts w:cs="Segoe UI"/>
                <w:b/>
                <w:bCs/>
                <w:sz w:val="20"/>
                <w:szCs w:val="20"/>
              </w:rPr>
              <w:t xml:space="preserve"> </w:t>
            </w:r>
            <w:r w:rsidRPr="00ED6430">
              <w:rPr>
                <w:rFonts w:cs="Segoe UI"/>
                <w:sz w:val="20"/>
                <w:szCs w:val="20"/>
              </w:rPr>
              <w:t>(</w:t>
            </w:r>
            <w:r>
              <w:rPr>
                <w:rFonts w:cs="Segoe UI"/>
                <w:sz w:val="20"/>
                <w:szCs w:val="20"/>
              </w:rPr>
              <w:t>n</w:t>
            </w:r>
            <w:r w:rsidRPr="00ED6430">
              <w:rPr>
                <w:rFonts w:cs="Segoe UI"/>
                <w:sz w:val="20"/>
                <w:szCs w:val="20"/>
              </w:rPr>
              <w:t>=</w:t>
            </w:r>
            <w:proofErr w:type="gramStart"/>
            <w:r w:rsidRPr="00ED6430">
              <w:rPr>
                <w:rFonts w:cs="Segoe UI"/>
                <w:sz w:val="20"/>
                <w:szCs w:val="20"/>
              </w:rPr>
              <w:t>144</w:t>
            </w:r>
            <w:r>
              <w:rPr>
                <w:rFonts w:cs="Segoe UI"/>
                <w:sz w:val="20"/>
                <w:szCs w:val="20"/>
              </w:rPr>
              <w:t>,018</w:t>
            </w:r>
            <w:r w:rsidRPr="00ED6430">
              <w:rPr>
                <w:rFonts w:cs="Segoe UI"/>
                <w:sz w:val="20"/>
                <w:szCs w:val="20"/>
              </w:rPr>
              <w:t>)</w:t>
            </w:r>
            <w:r w:rsidRPr="009375AF">
              <w:rPr>
                <w:rFonts w:cs="Segoe UI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58FE667D" w14:textId="77777777" w:rsidR="003850AB" w:rsidRPr="00ED6430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32AEC14C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53A4C0F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14:paraId="5884D847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7B6A0D4E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E8D70A8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14:paraId="0327B8AC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5E45795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4400B258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</w:p>
        </w:tc>
      </w:tr>
      <w:tr w:rsidR="003850AB" w:rsidRPr="00ED6430" w14:paraId="3542C69E" w14:textId="77777777" w:rsidTr="003850AB">
        <w:trPr>
          <w:trHeight w:val="301"/>
        </w:trPr>
        <w:tc>
          <w:tcPr>
            <w:tcW w:w="2835" w:type="dxa"/>
          </w:tcPr>
          <w:p w14:paraId="043AFCEA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Gypsy</w:t>
            </w:r>
            <w:r>
              <w:rPr>
                <w:rFonts w:cs="Segoe UI"/>
                <w:sz w:val="20"/>
                <w:szCs w:val="20"/>
              </w:rPr>
              <w:t xml:space="preserve"> or T</w:t>
            </w:r>
            <w:r w:rsidRPr="00ED6430">
              <w:rPr>
                <w:rFonts w:cs="Segoe UI"/>
                <w:sz w:val="20"/>
                <w:szCs w:val="20"/>
              </w:rPr>
              <w:t xml:space="preserve">raveller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660547A4" w14:textId="77777777" w:rsidR="003850AB" w:rsidRPr="00814DEC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14DEC">
              <w:rPr>
                <w:sz w:val="20"/>
                <w:szCs w:val="20"/>
              </w:rPr>
              <w:t>8.2(7.0-9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39A45FA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07B7B24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C2FB62C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9.2(7.5-11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D6C8243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6CE263B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D9D9E97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7.3(5.9-9.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2D9FC1F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7FA9EF00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>
              <w:rPr>
                <w:rFonts w:cs="Segoe UI"/>
                <w:color w:val="000000"/>
                <w:sz w:val="20"/>
                <w:szCs w:val="20"/>
              </w:rPr>
              <w:t>Ref</w:t>
            </w:r>
          </w:p>
        </w:tc>
      </w:tr>
      <w:tr w:rsidR="003850AB" w:rsidRPr="00ED6430" w14:paraId="6CFB4F98" w14:textId="77777777" w:rsidTr="003850AB">
        <w:trPr>
          <w:trHeight w:val="301"/>
        </w:trPr>
        <w:tc>
          <w:tcPr>
            <w:tcW w:w="2835" w:type="dxa"/>
          </w:tcPr>
          <w:p w14:paraId="5DCA704A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Other Whit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3A42BF5E" w14:textId="77777777" w:rsidR="003850AB" w:rsidRPr="00814DEC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14DEC">
              <w:rPr>
                <w:sz w:val="20"/>
                <w:szCs w:val="20"/>
              </w:rPr>
              <w:t>7.6(7.6-7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B455FC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93(0.80-1.0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A538068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0720A24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8.8(8.7-8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1FC0ABA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96(0.78-1.1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D3460F5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D78533E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6.5(6.5-6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C1E733A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 w:rsidRPr="008F72B1">
              <w:rPr>
                <w:color w:val="000000"/>
                <w:sz w:val="20"/>
                <w:szCs w:val="20"/>
              </w:rPr>
              <w:t>0.89(0.72-1.09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07373BBC" w14:textId="77777777" w:rsidR="003850AB" w:rsidRPr="008F72B1" w:rsidRDefault="003850AB" w:rsidP="003850AB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57</w:t>
            </w:r>
          </w:p>
        </w:tc>
      </w:tr>
      <w:tr w:rsidR="003850AB" w:rsidRPr="00ED6430" w14:paraId="36CEAE10" w14:textId="77777777" w:rsidTr="003850AB">
        <w:trPr>
          <w:trHeight w:val="301"/>
        </w:trPr>
        <w:tc>
          <w:tcPr>
            <w:tcW w:w="2835" w:type="dxa"/>
          </w:tcPr>
          <w:p w14:paraId="0029722F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Mixed/ multiple ethnicity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10E2135" w14:textId="77777777" w:rsidR="003850AB" w:rsidRPr="00814DEC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14DEC">
              <w:rPr>
                <w:sz w:val="20"/>
                <w:szCs w:val="20"/>
              </w:rPr>
              <w:t>6.7(6.6-6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61CC792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83(0.71-0.9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92101AF" w14:textId="77777777" w:rsidR="003850AB" w:rsidRPr="00107282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07282">
              <w:rPr>
                <w:b/>
                <w:bCs/>
                <w:sz w:val="20"/>
                <w:szCs w:val="20"/>
              </w:rPr>
              <w:t>.0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24A61A7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7.5(7.3-7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A911DA8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82(0.67-1.0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C2B95A3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8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F1885B9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6.0(5.8-6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ACEFF9F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 w:rsidRPr="008F72B1">
              <w:rPr>
                <w:color w:val="000000"/>
                <w:sz w:val="20"/>
                <w:szCs w:val="20"/>
              </w:rPr>
              <w:t>0.81(0.66-1.01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02314272" w14:textId="77777777" w:rsidR="003850AB" w:rsidRPr="008F72B1" w:rsidRDefault="003850AB" w:rsidP="003850AB">
            <w:pPr>
              <w:pStyle w:val="NoSpacing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58</w:t>
            </w:r>
          </w:p>
        </w:tc>
      </w:tr>
      <w:tr w:rsidR="003850AB" w:rsidRPr="00ED6430" w14:paraId="5A28120E" w14:textId="77777777" w:rsidTr="003850AB">
        <w:trPr>
          <w:trHeight w:val="301"/>
        </w:trPr>
        <w:tc>
          <w:tcPr>
            <w:tcW w:w="2835" w:type="dxa"/>
          </w:tcPr>
          <w:p w14:paraId="31F85A75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sian/British Asia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FB2FF4A" w14:textId="77777777" w:rsidR="003850AB" w:rsidRPr="00814DEC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14DEC">
              <w:rPr>
                <w:sz w:val="20"/>
                <w:szCs w:val="20"/>
              </w:rPr>
              <w:t>5.4(5.3-5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0F889FB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66(0.57-0.7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9D242B1" w14:textId="77777777" w:rsidR="003850AB" w:rsidRPr="00107282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0728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22555858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6.2(6.0-6.3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2AEBDB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67(0.54-0.8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CA6F9C3" w14:textId="77777777" w:rsidR="003850AB" w:rsidRPr="009819D7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819D7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CC8996F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4.7(4.6-4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6B3313C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 w:rsidRPr="008F72B1">
              <w:rPr>
                <w:color w:val="000000"/>
                <w:sz w:val="20"/>
                <w:szCs w:val="20"/>
              </w:rPr>
              <w:t>0.65(0.52-0.80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73749293" w14:textId="77777777" w:rsidR="003850AB" w:rsidRPr="00B02D67" w:rsidRDefault="003850AB" w:rsidP="003850AB">
            <w:pPr>
              <w:pStyle w:val="NoSpacing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2D67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850AB" w:rsidRPr="00ED6430" w14:paraId="0CFB077B" w14:textId="77777777" w:rsidTr="003850AB">
        <w:trPr>
          <w:trHeight w:val="301"/>
        </w:trPr>
        <w:tc>
          <w:tcPr>
            <w:tcW w:w="2835" w:type="dxa"/>
          </w:tcPr>
          <w:p w14:paraId="4E497847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Black/Black British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39829C9" w14:textId="77777777" w:rsidR="003850AB" w:rsidRPr="00814DEC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14DEC">
              <w:rPr>
                <w:sz w:val="20"/>
                <w:szCs w:val="20"/>
              </w:rPr>
              <w:t>5.2(5.0-5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F87F6BC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62(0.54-0.7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E1167BC" w14:textId="77777777" w:rsidR="003850AB" w:rsidRPr="00107282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0728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CC55E2E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5.6(5.5-5.8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ABADE1B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61(0.5</w:t>
            </w:r>
            <w:r>
              <w:rPr>
                <w:sz w:val="20"/>
                <w:szCs w:val="20"/>
              </w:rPr>
              <w:t>0</w:t>
            </w:r>
            <w:r w:rsidRPr="008F72B1">
              <w:rPr>
                <w:sz w:val="20"/>
                <w:szCs w:val="20"/>
              </w:rPr>
              <w:t>-0.7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DE79203" w14:textId="77777777" w:rsidR="003850AB" w:rsidRPr="009819D7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819D7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37D985FC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4.6(4.5-4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EF5E8FE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 w:rsidRPr="008F72B1">
              <w:rPr>
                <w:color w:val="000000"/>
                <w:sz w:val="20"/>
                <w:szCs w:val="20"/>
              </w:rPr>
              <w:t>0.62(0.50-0.77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2AF826F3" w14:textId="77777777" w:rsidR="003850AB" w:rsidRPr="00B02D67" w:rsidRDefault="003850AB" w:rsidP="003850AB">
            <w:pPr>
              <w:pStyle w:val="NoSpacing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2D67">
              <w:rPr>
                <w:b/>
                <w:bCs/>
                <w:color w:val="000000"/>
                <w:sz w:val="20"/>
                <w:szCs w:val="20"/>
              </w:rPr>
              <w:t>&lt;.001</w:t>
            </w:r>
          </w:p>
        </w:tc>
      </w:tr>
      <w:tr w:rsidR="003850AB" w:rsidRPr="00ED6430" w14:paraId="6188D10A" w14:textId="77777777" w:rsidTr="003850AB">
        <w:trPr>
          <w:trHeight w:val="301"/>
        </w:trPr>
        <w:tc>
          <w:tcPr>
            <w:tcW w:w="2835" w:type="dxa"/>
          </w:tcPr>
          <w:p w14:paraId="155AACF0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rab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2A92FF4" w14:textId="77777777" w:rsidR="003850AB" w:rsidRPr="00814DEC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14DEC">
              <w:rPr>
                <w:sz w:val="20"/>
                <w:szCs w:val="20"/>
              </w:rPr>
              <w:t>5.7(5.1-6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FA18965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69(0.58-0.8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320B4CB" w14:textId="77777777" w:rsidR="003850AB" w:rsidRPr="00107282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0728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8C4A611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6.3(5.5-7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B23973D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69(0.54-0.8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F6E00CA" w14:textId="77777777" w:rsidR="003850AB" w:rsidRPr="009819D7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819D7">
              <w:rPr>
                <w:b/>
                <w:bCs/>
                <w:sz w:val="20"/>
                <w:szCs w:val="20"/>
              </w:rPr>
              <w:t>.00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A210226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5.3(4.4-6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F5C518F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 w:rsidRPr="008F72B1">
              <w:rPr>
                <w:color w:val="000000"/>
                <w:sz w:val="20"/>
                <w:szCs w:val="20"/>
              </w:rPr>
              <w:t>0.72(0.54-0.95)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53B1A80D" w14:textId="77777777" w:rsidR="003850AB" w:rsidRPr="00B02D67" w:rsidRDefault="003850AB" w:rsidP="003850AB">
            <w:pPr>
              <w:pStyle w:val="NoSpacing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2D67">
              <w:rPr>
                <w:b/>
                <w:bCs/>
                <w:color w:val="000000"/>
                <w:sz w:val="20"/>
                <w:szCs w:val="20"/>
              </w:rPr>
              <w:t>.021</w:t>
            </w:r>
          </w:p>
        </w:tc>
      </w:tr>
      <w:tr w:rsidR="003850AB" w:rsidRPr="00ED6430" w14:paraId="21307191" w14:textId="77777777" w:rsidTr="003850AB">
        <w:trPr>
          <w:trHeight w:val="301"/>
        </w:trPr>
        <w:tc>
          <w:tcPr>
            <w:tcW w:w="2835" w:type="dxa"/>
            <w:tcBorders>
              <w:bottom w:val="single" w:sz="4" w:space="0" w:color="auto"/>
            </w:tcBorders>
          </w:tcPr>
          <w:p w14:paraId="58C85010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proofErr w:type="gramStart"/>
            <w:r w:rsidRPr="00ED6430">
              <w:rPr>
                <w:rFonts w:cs="Segoe UI"/>
                <w:sz w:val="20"/>
                <w:szCs w:val="20"/>
              </w:rPr>
              <w:t>Other</w:t>
            </w:r>
            <w:proofErr w:type="gramEnd"/>
            <w:r w:rsidRPr="00ED6430">
              <w:rPr>
                <w:rFonts w:cs="Segoe UI"/>
                <w:sz w:val="20"/>
                <w:szCs w:val="20"/>
              </w:rPr>
              <w:t xml:space="preserve"> </w:t>
            </w:r>
            <w:r w:rsidRPr="00ED6430">
              <w:rPr>
                <w:rFonts w:cs="Segoe U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45114" w14:textId="77777777" w:rsidR="003850AB" w:rsidRPr="00814DEC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14DEC">
              <w:rPr>
                <w:sz w:val="20"/>
                <w:szCs w:val="20"/>
              </w:rPr>
              <w:t>6.1(5.9-6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728E1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74(0.64-0.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83DEA" w14:textId="77777777" w:rsidR="003850AB" w:rsidRPr="00107282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107282">
              <w:rPr>
                <w:b/>
                <w:bCs/>
                <w:sz w:val="20"/>
                <w:szCs w:val="20"/>
              </w:rPr>
              <w:t>&lt;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C35B6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7.1(6.8-7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5831F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0.77(0.63-0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42DB5" w14:textId="77777777" w:rsidR="003850AB" w:rsidRPr="009819D7" w:rsidRDefault="003850AB" w:rsidP="003850AB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9819D7">
              <w:rPr>
                <w:b/>
                <w:bCs/>
                <w:sz w:val="20"/>
                <w:szCs w:val="20"/>
              </w:rPr>
              <w:t>.0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A2C89" w14:textId="77777777" w:rsidR="003850AB" w:rsidRPr="008F72B1" w:rsidRDefault="003850AB" w:rsidP="003850AB">
            <w:pPr>
              <w:pStyle w:val="NoSpacing"/>
              <w:jc w:val="center"/>
              <w:rPr>
                <w:sz w:val="20"/>
                <w:szCs w:val="20"/>
              </w:rPr>
            </w:pPr>
            <w:r w:rsidRPr="008F72B1">
              <w:rPr>
                <w:sz w:val="20"/>
                <w:szCs w:val="20"/>
              </w:rPr>
              <w:t>5.1(4.9-5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B2497" w14:textId="77777777" w:rsidR="003850AB" w:rsidRPr="008F72B1" w:rsidRDefault="003850AB" w:rsidP="003850AB">
            <w:pPr>
              <w:pStyle w:val="NoSpacing"/>
              <w:jc w:val="center"/>
              <w:rPr>
                <w:rFonts w:cs="Segoe UI"/>
                <w:color w:val="000000"/>
                <w:sz w:val="20"/>
                <w:szCs w:val="20"/>
              </w:rPr>
            </w:pPr>
            <w:r w:rsidRPr="008F72B1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8F72B1">
              <w:rPr>
                <w:color w:val="000000"/>
                <w:sz w:val="20"/>
                <w:szCs w:val="20"/>
              </w:rPr>
              <w:t>(0.56-0.87)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7DC3" w14:textId="77777777" w:rsidR="003850AB" w:rsidRPr="00B02D67" w:rsidRDefault="003850AB" w:rsidP="003850AB">
            <w:pPr>
              <w:pStyle w:val="NoSpacing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02D67">
              <w:rPr>
                <w:b/>
                <w:bCs/>
                <w:color w:val="000000"/>
                <w:sz w:val="20"/>
                <w:szCs w:val="20"/>
              </w:rPr>
              <w:t>.001</w:t>
            </w:r>
          </w:p>
        </w:tc>
      </w:tr>
      <w:tr w:rsidR="003850AB" w:rsidRPr="00ED6430" w14:paraId="144B3476" w14:textId="77777777" w:rsidTr="003850AB">
        <w:trPr>
          <w:trHeight w:val="301"/>
        </w:trPr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A818557" w14:textId="77777777" w:rsidR="003850AB" w:rsidRDefault="003850AB" w:rsidP="003850AB">
            <w:pPr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a Excludes those who did not currently drink (n=59,195</w:t>
            </w:r>
            <w:proofErr w:type="gramStart"/>
            <w:r w:rsidRPr="00ED6430">
              <w:rPr>
                <w:rFonts w:cs="Segoe UI"/>
                <w:sz w:val="20"/>
                <w:szCs w:val="20"/>
              </w:rPr>
              <w:t>), or</w:t>
            </w:r>
            <w:proofErr w:type="gramEnd"/>
            <w:r w:rsidRPr="00ED6430">
              <w:rPr>
                <w:rFonts w:cs="Segoe UI"/>
                <w:sz w:val="20"/>
                <w:szCs w:val="20"/>
              </w:rPr>
              <w:t xml:space="preserve"> responded don’t know or refused (n=2,928) to Audit</w:t>
            </w:r>
            <w:r>
              <w:rPr>
                <w:rFonts w:cs="Segoe UI"/>
                <w:sz w:val="20"/>
                <w:szCs w:val="20"/>
              </w:rPr>
              <w:t xml:space="preserve"> 1 or 2</w:t>
            </w:r>
            <w:r w:rsidRPr="00ED6430">
              <w:rPr>
                <w:rFonts w:cs="Segoe UI"/>
                <w:sz w:val="20"/>
                <w:szCs w:val="20"/>
              </w:rPr>
              <w:t xml:space="preserve"> question</w:t>
            </w:r>
            <w:r>
              <w:rPr>
                <w:rFonts w:cs="Segoe UI"/>
                <w:sz w:val="20"/>
                <w:szCs w:val="20"/>
              </w:rPr>
              <w:t>s</w:t>
            </w:r>
            <w:r w:rsidRPr="00ED6430">
              <w:rPr>
                <w:rFonts w:cs="Segoe UI"/>
                <w:sz w:val="20"/>
                <w:szCs w:val="20"/>
              </w:rPr>
              <w:t xml:space="preserve">. </w:t>
            </w:r>
          </w:p>
          <w:p w14:paraId="35E54741" w14:textId="77777777" w:rsidR="003850AB" w:rsidRPr="00ED6430" w:rsidRDefault="003850AB" w:rsidP="003850AB">
            <w:pPr>
              <w:rPr>
                <w:rFonts w:cs="Segoe UI"/>
                <w:sz w:val="20"/>
                <w:szCs w:val="20"/>
              </w:rPr>
            </w:pPr>
            <w:r>
              <w:rPr>
                <w:rFonts w:cs="Segoe UI"/>
                <w:sz w:val="20"/>
                <w:szCs w:val="20"/>
              </w:rPr>
              <w:t>b</w:t>
            </w:r>
            <w:r w:rsidRPr="00ED6430">
              <w:rPr>
                <w:rFonts w:cs="Segoe UI"/>
                <w:sz w:val="20"/>
                <w:szCs w:val="20"/>
              </w:rPr>
              <w:t xml:space="preserve"> Excludes those who did not currently drink (n=59,195</w:t>
            </w:r>
            <w:proofErr w:type="gramStart"/>
            <w:r w:rsidRPr="00ED6430">
              <w:rPr>
                <w:rFonts w:cs="Segoe UI"/>
                <w:sz w:val="20"/>
                <w:szCs w:val="20"/>
              </w:rPr>
              <w:t>), or</w:t>
            </w:r>
            <w:proofErr w:type="gramEnd"/>
            <w:r w:rsidRPr="00ED6430">
              <w:rPr>
                <w:rFonts w:cs="Segoe UI"/>
                <w:sz w:val="20"/>
                <w:szCs w:val="20"/>
              </w:rPr>
              <w:t xml:space="preserve"> responded don’t know or refused (n=</w:t>
            </w:r>
            <w:r>
              <w:rPr>
                <w:rFonts w:cs="Segoe UI"/>
                <w:sz w:val="20"/>
                <w:szCs w:val="20"/>
              </w:rPr>
              <w:t>3,397</w:t>
            </w:r>
            <w:r w:rsidRPr="00ED6430">
              <w:rPr>
                <w:rFonts w:cs="Segoe UI"/>
                <w:sz w:val="20"/>
                <w:szCs w:val="20"/>
              </w:rPr>
              <w:t>) to Audit</w:t>
            </w:r>
            <w:r>
              <w:rPr>
                <w:rFonts w:cs="Segoe UI"/>
                <w:sz w:val="20"/>
                <w:szCs w:val="20"/>
              </w:rPr>
              <w:t xml:space="preserve"> 1, 2</w:t>
            </w:r>
            <w:r w:rsidRPr="00ED6430">
              <w:rPr>
                <w:rFonts w:cs="Segoe UI"/>
                <w:sz w:val="20"/>
                <w:szCs w:val="20"/>
              </w:rPr>
              <w:t xml:space="preserve"> </w:t>
            </w:r>
            <w:r>
              <w:rPr>
                <w:rFonts w:cs="Segoe UI"/>
                <w:sz w:val="20"/>
                <w:szCs w:val="20"/>
              </w:rPr>
              <w:t xml:space="preserve">or 3 </w:t>
            </w:r>
            <w:r w:rsidRPr="00ED6430">
              <w:rPr>
                <w:rFonts w:cs="Segoe UI"/>
                <w:sz w:val="20"/>
                <w:szCs w:val="20"/>
              </w:rPr>
              <w:t>question</w:t>
            </w:r>
            <w:r>
              <w:rPr>
                <w:rFonts w:cs="Segoe UI"/>
                <w:sz w:val="20"/>
                <w:szCs w:val="20"/>
              </w:rPr>
              <w:t>s</w:t>
            </w:r>
            <w:r w:rsidRPr="00ED6430">
              <w:rPr>
                <w:rFonts w:cs="Segoe UI"/>
                <w:sz w:val="20"/>
                <w:szCs w:val="20"/>
              </w:rPr>
              <w:t xml:space="preserve">. </w:t>
            </w:r>
          </w:p>
          <w:p w14:paraId="37EB4AA0" w14:textId="77777777" w:rsidR="003850AB" w:rsidRPr="00ED6430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ED6430">
              <w:rPr>
                <w:rFonts w:cs="Segoe UI"/>
                <w:sz w:val="20"/>
                <w:szCs w:val="20"/>
              </w:rPr>
              <w:t>b ‘Other’ includes those who reported they were another ethnicity, don’t know, or refused</w:t>
            </w:r>
          </w:p>
          <w:p w14:paraId="589AB6F0" w14:textId="77777777" w:rsidR="003850AB" w:rsidRPr="00ED6430" w:rsidRDefault="003850AB" w:rsidP="003850AB">
            <w:pPr>
              <w:rPr>
                <w:rFonts w:cs="Segoe UI"/>
                <w:sz w:val="20"/>
                <w:szCs w:val="20"/>
              </w:rPr>
            </w:pPr>
          </w:p>
          <w:p w14:paraId="4268F4B9" w14:textId="77777777" w:rsidR="003850AB" w:rsidRPr="00847191" w:rsidRDefault="003850AB" w:rsidP="003850AB">
            <w:pPr>
              <w:rPr>
                <w:rFonts w:cs="Segoe UI"/>
                <w:sz w:val="20"/>
                <w:szCs w:val="20"/>
              </w:rPr>
            </w:pPr>
            <w:r w:rsidRPr="00847191">
              <w:rPr>
                <w:rFonts w:cs="Segoe UI"/>
                <w:sz w:val="20"/>
                <w:szCs w:val="20"/>
              </w:rPr>
              <w:t xml:space="preserve">Analysis </w:t>
            </w:r>
            <w:proofErr w:type="gramStart"/>
            <w:r w:rsidRPr="00847191">
              <w:rPr>
                <w:rFonts w:cs="Segoe UI"/>
                <w:sz w:val="20"/>
                <w:szCs w:val="20"/>
              </w:rPr>
              <w:t>are</w:t>
            </w:r>
            <w:proofErr w:type="gramEnd"/>
            <w:r w:rsidRPr="00847191">
              <w:rPr>
                <w:rFonts w:cs="Segoe UI"/>
                <w:sz w:val="20"/>
                <w:szCs w:val="20"/>
              </w:rPr>
              <w:t xml:space="preserve"> adjusted for age, gender, survey year and the onset of the COVID-19 pandemic</w:t>
            </w:r>
          </w:p>
          <w:p w14:paraId="4F812763" w14:textId="77777777" w:rsidR="003850AB" w:rsidRPr="00847191" w:rsidRDefault="003850AB" w:rsidP="003850AB">
            <w:pPr>
              <w:rPr>
                <w:rFonts w:cs="Segoe UI"/>
              </w:rPr>
            </w:pPr>
            <w:r w:rsidRPr="00847191">
              <w:rPr>
                <w:rFonts w:cs="Segoe UI"/>
                <w:sz w:val="20"/>
                <w:szCs w:val="20"/>
              </w:rPr>
              <w:t>EWAC= Estimator of Weekly Alcohol Consumption scale</w:t>
            </w:r>
          </w:p>
          <w:p w14:paraId="28D0D410" w14:textId="77777777" w:rsidR="003850AB" w:rsidRPr="00847191" w:rsidRDefault="003850AB" w:rsidP="003850AB">
            <w:pPr>
              <w:pStyle w:val="NoSpacing"/>
              <w:rPr>
                <w:rFonts w:cs="Segoe UI"/>
                <w:sz w:val="20"/>
                <w:szCs w:val="20"/>
              </w:rPr>
            </w:pPr>
            <w:r w:rsidRPr="00847191">
              <w:rPr>
                <w:rFonts w:cs="Segoe UI"/>
                <w:sz w:val="20"/>
                <w:szCs w:val="20"/>
              </w:rPr>
              <w:t>AGM= Adjusted geometric mean</w:t>
            </w:r>
          </w:p>
          <w:p w14:paraId="1B1D6FB5" w14:textId="77777777" w:rsidR="003850AB" w:rsidRPr="00847191" w:rsidRDefault="003850AB" w:rsidP="003850AB">
            <w:pPr>
              <w:rPr>
                <w:rFonts w:cs="Segoe UI"/>
                <w:sz w:val="20"/>
                <w:szCs w:val="20"/>
              </w:rPr>
            </w:pPr>
            <w:r w:rsidRPr="00847191">
              <w:rPr>
                <w:rFonts w:cs="Segoe UI"/>
                <w:sz w:val="20"/>
                <w:szCs w:val="20"/>
              </w:rPr>
              <w:t>AGMR= Adjusted geometric mean ratio</w:t>
            </w:r>
          </w:p>
          <w:p w14:paraId="02F7D69D" w14:textId="77777777" w:rsidR="0054411F" w:rsidRPr="00847191" w:rsidRDefault="0054411F" w:rsidP="0054411F">
            <w:pPr>
              <w:rPr>
                <w:rFonts w:cs="Segoe UI"/>
                <w:sz w:val="20"/>
                <w:szCs w:val="20"/>
              </w:rPr>
            </w:pPr>
            <w:r w:rsidRPr="00847191">
              <w:rPr>
                <w:rFonts w:cs="Segoe UI"/>
                <w:sz w:val="20"/>
                <w:szCs w:val="20"/>
              </w:rPr>
              <w:t>Sig= Statistical significance</w:t>
            </w:r>
          </w:p>
          <w:p w14:paraId="6E642E25" w14:textId="78F10180" w:rsidR="0054411F" w:rsidRPr="00ED6430" w:rsidRDefault="0054411F" w:rsidP="0054411F">
            <w:pPr>
              <w:rPr>
                <w:rFonts w:cs="Segoe UI"/>
                <w:sz w:val="20"/>
                <w:szCs w:val="20"/>
              </w:rPr>
            </w:pPr>
            <w:r w:rsidRPr="00847191">
              <w:rPr>
                <w:rFonts w:cs="Segoe UI"/>
                <w:sz w:val="20"/>
                <w:szCs w:val="20"/>
              </w:rPr>
              <w:t>Bold denotes a p value of &lt;.05.</w:t>
            </w:r>
          </w:p>
        </w:tc>
      </w:tr>
    </w:tbl>
    <w:p w14:paraId="3CB646F2" w14:textId="77777777" w:rsidR="00CE2CCF" w:rsidRDefault="00CE2CCF" w:rsidP="00870C63">
      <w:pPr>
        <w:sectPr w:rsidR="00CE2CCF" w:rsidSect="00DF06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AF63B99" w14:textId="36525DEE" w:rsidR="00A54ACD" w:rsidRDefault="003D4414">
      <w:r w:rsidRPr="001E2D4E">
        <w:rPr>
          <w:rFonts w:cs="Segoe UI"/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6726DAFC" wp14:editId="664C1A0B">
                <wp:simplePos x="0" y="0"/>
                <wp:positionH relativeFrom="margin">
                  <wp:posOffset>-299720</wp:posOffset>
                </wp:positionH>
                <wp:positionV relativeFrom="paragraph">
                  <wp:posOffset>4997078</wp:posOffset>
                </wp:positionV>
                <wp:extent cx="6174740" cy="488315"/>
                <wp:effectExtent l="0" t="0" r="0" b="0"/>
                <wp:wrapSquare wrapText="bothSides"/>
                <wp:docPr id="130448560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74740" cy="4883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B22E35" w14:textId="77777777" w:rsidR="002C740C" w:rsidRPr="003D4414" w:rsidRDefault="002C740C" w:rsidP="003D4414">
                            <w:pPr>
                              <w:spacing w:after="0" w:line="240" w:lineRule="auto"/>
                              <w:rPr>
                                <w:rFonts w:cs="Segoe UI"/>
                                <w:sz w:val="20"/>
                                <w:szCs w:val="20"/>
                              </w:rPr>
                            </w:pPr>
                            <w:r w:rsidRPr="003D4414">
                              <w:rPr>
                                <w:rFonts w:cs="Segoe UI"/>
                                <w:sz w:val="20"/>
                                <w:szCs w:val="20"/>
                              </w:rPr>
                              <w:t>*Other includes those who reported they were another ethnicity, don’t know, or refused</w:t>
                            </w:r>
                          </w:p>
                          <w:p w14:paraId="2F1C3CB5" w14:textId="6951BB2D" w:rsidR="003D4414" w:rsidRPr="003D4414" w:rsidRDefault="003D4414" w:rsidP="003D4414">
                            <w:pPr>
                              <w:spacing w:after="0" w:line="240" w:lineRule="auto"/>
                              <w:rPr>
                                <w:rFonts w:cs="Segoe UI"/>
                                <w:sz w:val="20"/>
                                <w:szCs w:val="20"/>
                              </w:rPr>
                            </w:pPr>
                            <w:r w:rsidRPr="00847191">
                              <w:rPr>
                                <w:rFonts w:cs="Segoe UI"/>
                                <w:sz w:val="20"/>
                                <w:szCs w:val="20"/>
                              </w:rPr>
                              <w:t>AUDIT-C = Alcohol Use Disorder Identification Test – Consump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26DAFC" id="_x0000_s1029" type="#_x0000_t202" style="position:absolute;margin-left:-23.6pt;margin-top:393.45pt;width:486.2pt;height:38.45pt;z-index:25165824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" filled="f" stroked="f">
                <v:textbox>
                  <w:txbxContent>
                    <w:p w14:paraId="38B22E35" w14:textId="77777777" w:rsidR="002C740C" w:rsidRPr="003D4414" w:rsidRDefault="002C740C" w:rsidP="003D4414">
                      <w:pPr>
                        <w:spacing w:after="0" w:line="240" w:lineRule="auto"/>
                        <w:rPr>
                          <w:rFonts w:cs="Segoe UI"/>
                          <w:sz w:val="20"/>
                          <w:szCs w:val="20"/>
                        </w:rPr>
                      </w:pPr>
                      <w:r w:rsidRPr="003D4414">
                        <w:rPr>
                          <w:rFonts w:cs="Segoe UI"/>
                          <w:sz w:val="20"/>
                          <w:szCs w:val="20"/>
                        </w:rPr>
                        <w:t>*Other includes those who reported they were another ethnicity, don’t know, or refused</w:t>
                      </w:r>
                    </w:p>
                    <w:p w14:paraId="2F1C3CB5" w14:textId="6951BB2D" w:rsidR="003D4414" w:rsidRPr="003D4414" w:rsidRDefault="003D4414" w:rsidP="003D4414">
                      <w:pPr>
                        <w:spacing w:after="0" w:line="240" w:lineRule="auto"/>
                        <w:rPr>
                          <w:rFonts w:cs="Segoe UI"/>
                          <w:sz w:val="20"/>
                          <w:szCs w:val="20"/>
                        </w:rPr>
                      </w:pPr>
                      <w:r w:rsidRPr="00847191">
                        <w:rPr>
                          <w:rFonts w:cs="Segoe UI"/>
                          <w:sz w:val="20"/>
                          <w:szCs w:val="20"/>
                        </w:rPr>
                        <w:t>AUDIT-C = Alcohol Use Disorder Identification Test – Consump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272440">
        <w:rPr>
          <w:noProof/>
        </w:rPr>
        <w:drawing>
          <wp:anchor distT="0" distB="0" distL="114300" distR="114300" simplePos="0" relativeHeight="251658240" behindDoc="0" locked="0" layoutInCell="1" allowOverlap="1" wp14:anchorId="1377FE29" wp14:editId="4523BD17">
            <wp:simplePos x="0" y="0"/>
            <wp:positionH relativeFrom="margin">
              <wp:align>center</wp:align>
            </wp:positionH>
            <wp:positionV relativeFrom="paragraph">
              <wp:posOffset>618</wp:posOffset>
            </wp:positionV>
            <wp:extent cx="9490710" cy="4981575"/>
            <wp:effectExtent l="0" t="0" r="0" b="0"/>
            <wp:wrapTopAndBottom/>
            <wp:docPr id="3011918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1B84C39-7D70-2DCA-538E-22874356B97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946D89" w14:textId="6D4CCC9C" w:rsidR="00D64F01" w:rsidRDefault="00D64F01"/>
    <w:p w14:paraId="75E1448B" w14:textId="5BAE55D3" w:rsidR="00D64F01" w:rsidRDefault="00D64F01"/>
    <w:sectPr w:rsidR="00D64F01" w:rsidSect="00DF06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C63"/>
    <w:rsid w:val="00002705"/>
    <w:rsid w:val="000118EC"/>
    <w:rsid w:val="000128AD"/>
    <w:rsid w:val="00014289"/>
    <w:rsid w:val="00025169"/>
    <w:rsid w:val="00025DD6"/>
    <w:rsid w:val="000332FD"/>
    <w:rsid w:val="00052DE9"/>
    <w:rsid w:val="00055A87"/>
    <w:rsid w:val="0007059A"/>
    <w:rsid w:val="000757AB"/>
    <w:rsid w:val="00083313"/>
    <w:rsid w:val="00086483"/>
    <w:rsid w:val="000A0FB3"/>
    <w:rsid w:val="000A4A6A"/>
    <w:rsid w:val="000B796A"/>
    <w:rsid w:val="000C6296"/>
    <w:rsid w:val="000E614A"/>
    <w:rsid w:val="000E7943"/>
    <w:rsid w:val="00107282"/>
    <w:rsid w:val="00112EE4"/>
    <w:rsid w:val="0012551B"/>
    <w:rsid w:val="00134C08"/>
    <w:rsid w:val="00136C48"/>
    <w:rsid w:val="00144EB7"/>
    <w:rsid w:val="00153C59"/>
    <w:rsid w:val="00167123"/>
    <w:rsid w:val="00191573"/>
    <w:rsid w:val="00196290"/>
    <w:rsid w:val="001A044A"/>
    <w:rsid w:val="001A25C7"/>
    <w:rsid w:val="001A66E5"/>
    <w:rsid w:val="001B2987"/>
    <w:rsid w:val="001C1458"/>
    <w:rsid w:val="001E45CA"/>
    <w:rsid w:val="001E7BBE"/>
    <w:rsid w:val="00224DB1"/>
    <w:rsid w:val="00255AFC"/>
    <w:rsid w:val="00272440"/>
    <w:rsid w:val="002967E6"/>
    <w:rsid w:val="002B026C"/>
    <w:rsid w:val="002C0C79"/>
    <w:rsid w:val="002C523F"/>
    <w:rsid w:val="002C740C"/>
    <w:rsid w:val="002D1140"/>
    <w:rsid w:val="002F64BA"/>
    <w:rsid w:val="00300156"/>
    <w:rsid w:val="0030794D"/>
    <w:rsid w:val="00317B0A"/>
    <w:rsid w:val="003218C3"/>
    <w:rsid w:val="003220C1"/>
    <w:rsid w:val="003850AB"/>
    <w:rsid w:val="00385FC9"/>
    <w:rsid w:val="00387CA9"/>
    <w:rsid w:val="003A6916"/>
    <w:rsid w:val="003B11D9"/>
    <w:rsid w:val="003C1938"/>
    <w:rsid w:val="003C3286"/>
    <w:rsid w:val="003C4A77"/>
    <w:rsid w:val="003D00A2"/>
    <w:rsid w:val="003D4414"/>
    <w:rsid w:val="003D543A"/>
    <w:rsid w:val="003F41D6"/>
    <w:rsid w:val="003F4C30"/>
    <w:rsid w:val="00403473"/>
    <w:rsid w:val="00404CC9"/>
    <w:rsid w:val="004057B9"/>
    <w:rsid w:val="0041331F"/>
    <w:rsid w:val="00413750"/>
    <w:rsid w:val="00433547"/>
    <w:rsid w:val="00451A82"/>
    <w:rsid w:val="00461A7A"/>
    <w:rsid w:val="00461B73"/>
    <w:rsid w:val="00481841"/>
    <w:rsid w:val="00487105"/>
    <w:rsid w:val="00495C5E"/>
    <w:rsid w:val="004A68FA"/>
    <w:rsid w:val="004A7ED2"/>
    <w:rsid w:val="004B249A"/>
    <w:rsid w:val="004B3893"/>
    <w:rsid w:val="004C7D29"/>
    <w:rsid w:val="004D6847"/>
    <w:rsid w:val="004E190C"/>
    <w:rsid w:val="004F27CD"/>
    <w:rsid w:val="004F2C10"/>
    <w:rsid w:val="00505943"/>
    <w:rsid w:val="00506F74"/>
    <w:rsid w:val="0051087A"/>
    <w:rsid w:val="0053318F"/>
    <w:rsid w:val="0054411F"/>
    <w:rsid w:val="005446B3"/>
    <w:rsid w:val="005705B2"/>
    <w:rsid w:val="00571B28"/>
    <w:rsid w:val="00574F2E"/>
    <w:rsid w:val="0057638B"/>
    <w:rsid w:val="0058031A"/>
    <w:rsid w:val="00581443"/>
    <w:rsid w:val="00591554"/>
    <w:rsid w:val="00591667"/>
    <w:rsid w:val="005B52BD"/>
    <w:rsid w:val="005B7E66"/>
    <w:rsid w:val="005D02DA"/>
    <w:rsid w:val="005D408E"/>
    <w:rsid w:val="005F2A46"/>
    <w:rsid w:val="005F34E1"/>
    <w:rsid w:val="00600816"/>
    <w:rsid w:val="00626A44"/>
    <w:rsid w:val="00650BA0"/>
    <w:rsid w:val="00654B11"/>
    <w:rsid w:val="00664A57"/>
    <w:rsid w:val="00680744"/>
    <w:rsid w:val="0068213F"/>
    <w:rsid w:val="00690D3F"/>
    <w:rsid w:val="006A7F41"/>
    <w:rsid w:val="006C4006"/>
    <w:rsid w:val="006C4AF8"/>
    <w:rsid w:val="006D438B"/>
    <w:rsid w:val="006D7BA4"/>
    <w:rsid w:val="006E0CB6"/>
    <w:rsid w:val="006E2B70"/>
    <w:rsid w:val="006F3834"/>
    <w:rsid w:val="00703CE5"/>
    <w:rsid w:val="0070596D"/>
    <w:rsid w:val="00706D1E"/>
    <w:rsid w:val="00707E66"/>
    <w:rsid w:val="00711972"/>
    <w:rsid w:val="007356EB"/>
    <w:rsid w:val="007431E8"/>
    <w:rsid w:val="007522F3"/>
    <w:rsid w:val="00763578"/>
    <w:rsid w:val="00765C9B"/>
    <w:rsid w:val="00770F1D"/>
    <w:rsid w:val="00773FA4"/>
    <w:rsid w:val="007740C1"/>
    <w:rsid w:val="007804BE"/>
    <w:rsid w:val="007878E0"/>
    <w:rsid w:val="007C0A5B"/>
    <w:rsid w:val="007C30AA"/>
    <w:rsid w:val="007C372E"/>
    <w:rsid w:val="007D6F86"/>
    <w:rsid w:val="007F21E8"/>
    <w:rsid w:val="00804E2B"/>
    <w:rsid w:val="00805C1F"/>
    <w:rsid w:val="00811D07"/>
    <w:rsid w:val="00814CCB"/>
    <w:rsid w:val="00814DEC"/>
    <w:rsid w:val="00835203"/>
    <w:rsid w:val="00837009"/>
    <w:rsid w:val="0084033B"/>
    <w:rsid w:val="00847191"/>
    <w:rsid w:val="0085241C"/>
    <w:rsid w:val="00861BE0"/>
    <w:rsid w:val="00862276"/>
    <w:rsid w:val="0086442D"/>
    <w:rsid w:val="00870C63"/>
    <w:rsid w:val="00876289"/>
    <w:rsid w:val="008952F9"/>
    <w:rsid w:val="008A4818"/>
    <w:rsid w:val="008A64AA"/>
    <w:rsid w:val="008B383F"/>
    <w:rsid w:val="008E261E"/>
    <w:rsid w:val="008E773F"/>
    <w:rsid w:val="008F72B1"/>
    <w:rsid w:val="00903628"/>
    <w:rsid w:val="00904AD0"/>
    <w:rsid w:val="009164CD"/>
    <w:rsid w:val="00924DCA"/>
    <w:rsid w:val="009375AF"/>
    <w:rsid w:val="00961489"/>
    <w:rsid w:val="00964878"/>
    <w:rsid w:val="00970926"/>
    <w:rsid w:val="009819D7"/>
    <w:rsid w:val="00985D77"/>
    <w:rsid w:val="00986E66"/>
    <w:rsid w:val="0099190D"/>
    <w:rsid w:val="009A01F4"/>
    <w:rsid w:val="009A4BD2"/>
    <w:rsid w:val="009A7B36"/>
    <w:rsid w:val="009C7472"/>
    <w:rsid w:val="009D4BD2"/>
    <w:rsid w:val="009E319E"/>
    <w:rsid w:val="009E4166"/>
    <w:rsid w:val="009E69D4"/>
    <w:rsid w:val="00A20669"/>
    <w:rsid w:val="00A218A2"/>
    <w:rsid w:val="00A249BE"/>
    <w:rsid w:val="00A4020D"/>
    <w:rsid w:val="00A470BC"/>
    <w:rsid w:val="00A533F4"/>
    <w:rsid w:val="00A54ACD"/>
    <w:rsid w:val="00A554E6"/>
    <w:rsid w:val="00A63CEF"/>
    <w:rsid w:val="00A70D12"/>
    <w:rsid w:val="00A9413C"/>
    <w:rsid w:val="00AA48EE"/>
    <w:rsid w:val="00AA6D14"/>
    <w:rsid w:val="00AA71C6"/>
    <w:rsid w:val="00AB2863"/>
    <w:rsid w:val="00AB5700"/>
    <w:rsid w:val="00AD05A7"/>
    <w:rsid w:val="00AD35D0"/>
    <w:rsid w:val="00AD44C3"/>
    <w:rsid w:val="00AE1B3D"/>
    <w:rsid w:val="00AF4D97"/>
    <w:rsid w:val="00AF5A8F"/>
    <w:rsid w:val="00B02D67"/>
    <w:rsid w:val="00B0525A"/>
    <w:rsid w:val="00B10437"/>
    <w:rsid w:val="00B14296"/>
    <w:rsid w:val="00B32EF0"/>
    <w:rsid w:val="00BA07AA"/>
    <w:rsid w:val="00BA7852"/>
    <w:rsid w:val="00BC038F"/>
    <w:rsid w:val="00BD257E"/>
    <w:rsid w:val="00BD60E8"/>
    <w:rsid w:val="00BF377A"/>
    <w:rsid w:val="00BF573E"/>
    <w:rsid w:val="00BF5A43"/>
    <w:rsid w:val="00C03F60"/>
    <w:rsid w:val="00C128FA"/>
    <w:rsid w:val="00C1500B"/>
    <w:rsid w:val="00C33A93"/>
    <w:rsid w:val="00C6200F"/>
    <w:rsid w:val="00C73AF5"/>
    <w:rsid w:val="00C87482"/>
    <w:rsid w:val="00CB12AD"/>
    <w:rsid w:val="00CB6059"/>
    <w:rsid w:val="00CD0F0A"/>
    <w:rsid w:val="00CD1015"/>
    <w:rsid w:val="00CD5893"/>
    <w:rsid w:val="00CE0C87"/>
    <w:rsid w:val="00CE2CCF"/>
    <w:rsid w:val="00CE70EF"/>
    <w:rsid w:val="00D05038"/>
    <w:rsid w:val="00D06B6E"/>
    <w:rsid w:val="00D20044"/>
    <w:rsid w:val="00D3636B"/>
    <w:rsid w:val="00D539D9"/>
    <w:rsid w:val="00D53B8A"/>
    <w:rsid w:val="00D54333"/>
    <w:rsid w:val="00D54916"/>
    <w:rsid w:val="00D63B41"/>
    <w:rsid w:val="00D64F01"/>
    <w:rsid w:val="00D80F0C"/>
    <w:rsid w:val="00D9265F"/>
    <w:rsid w:val="00D93DEA"/>
    <w:rsid w:val="00DA4B65"/>
    <w:rsid w:val="00DB37B5"/>
    <w:rsid w:val="00DD48F2"/>
    <w:rsid w:val="00DE0391"/>
    <w:rsid w:val="00DF06CD"/>
    <w:rsid w:val="00DF2FFB"/>
    <w:rsid w:val="00DF36B6"/>
    <w:rsid w:val="00E00DB8"/>
    <w:rsid w:val="00E07F55"/>
    <w:rsid w:val="00E10A38"/>
    <w:rsid w:val="00E51F6A"/>
    <w:rsid w:val="00E60FD5"/>
    <w:rsid w:val="00E65243"/>
    <w:rsid w:val="00E744A0"/>
    <w:rsid w:val="00E75D4D"/>
    <w:rsid w:val="00E839C9"/>
    <w:rsid w:val="00E84895"/>
    <w:rsid w:val="00EA2B3E"/>
    <w:rsid w:val="00EB63B0"/>
    <w:rsid w:val="00ED6430"/>
    <w:rsid w:val="00EE5D69"/>
    <w:rsid w:val="00EE614B"/>
    <w:rsid w:val="00F03B19"/>
    <w:rsid w:val="00F11C88"/>
    <w:rsid w:val="00F276EE"/>
    <w:rsid w:val="00F32F5D"/>
    <w:rsid w:val="00F432B6"/>
    <w:rsid w:val="00F6625E"/>
    <w:rsid w:val="00F77EAB"/>
    <w:rsid w:val="00FA4776"/>
    <w:rsid w:val="00FB2EDA"/>
    <w:rsid w:val="00FB3C20"/>
    <w:rsid w:val="00FC2698"/>
    <w:rsid w:val="00FD27FA"/>
    <w:rsid w:val="00FD505E"/>
    <w:rsid w:val="00FD56D3"/>
    <w:rsid w:val="00FE0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F3E447"/>
  <w15:chartTrackingRefBased/>
  <w15:docId w15:val="{13C6D3BA-8154-4802-9385-635D99CEE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C63"/>
  </w:style>
  <w:style w:type="paragraph" w:styleId="Heading1">
    <w:name w:val="heading 1"/>
    <w:basedOn w:val="Normal"/>
    <w:next w:val="Normal"/>
    <w:link w:val="Heading1Char"/>
    <w:uiPriority w:val="9"/>
    <w:qFormat/>
    <w:rsid w:val="00870C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C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C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C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C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C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C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C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C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C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C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C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C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C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C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C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C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C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C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C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C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C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C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C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C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C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C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C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C6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870C63"/>
    <w:pPr>
      <w:spacing w:after="0" w:line="240" w:lineRule="auto"/>
    </w:pPr>
  </w:style>
  <w:style w:type="character" w:styleId="CommentReference">
    <w:name w:val="annotation reference"/>
    <w:basedOn w:val="DefaultParagraphFont"/>
    <w:unhideWhenUsed/>
    <w:rsid w:val="00870C6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70C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70C63"/>
    <w:rPr>
      <w:sz w:val="20"/>
      <w:szCs w:val="20"/>
    </w:rPr>
  </w:style>
  <w:style w:type="table" w:styleId="TableGrid">
    <w:name w:val="Table Grid"/>
    <w:basedOn w:val="TableNormal"/>
    <w:uiPriority w:val="39"/>
    <w:rsid w:val="00B10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F41D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1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7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5.xml"/><Relationship Id="rId5" Type="http://schemas.openxmlformats.org/officeDocument/2006/relationships/settings" Target="settings.xml"/><Relationship Id="rId10" Type="http://schemas.openxmlformats.org/officeDocument/2006/relationships/chart" Target="charts/chart4.xml"/><Relationship Id="rId4" Type="http://schemas.openxmlformats.org/officeDocument/2006/relationships/styles" Target="style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liveuclac.sharepoint.com/sites/Non-cigarettetobaccouse/Shared%20Documents/General/WP4-%20Qually/GRT%20Code%20and%20data/Ethnicity%20graph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clac.sharepoint.com/sites/Non-cigarettetobaccouse/Shared%20Documents/General/WP4-%20Qually/GRT%20Code%20and%20data/GRT%20Tables%20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clac.sharepoint.com/sites/Non-cigarettetobaccouse/Shared%20Documents/General/WP4-%20Qually/GRT%20Code%20and%20data/GRT%20Tables%20exc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clac.sharepoint.com/sites/Non-cigarettetobaccouse/Shared%20Documents/General/WP4-%20Qually/GRT%20Code%20and%20data/GRT%20Tables%20excel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clac.sharepoint.com/sites/Non-cigarettetobaccouse/Shared%20Documents/General/WP4-%20Qually/GRT%20Code%20and%20data/GRT%20Tables%20excel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100" b="0"/>
            </a:pPr>
            <a:r>
              <a:rPr lang="en-GB" sz="1100" b="0"/>
              <a:t>Figure S1: Prevalence of tobacco use by ethnicity; pooled 2013-2025 </a:t>
            </a:r>
          </a:p>
        </c:rich>
      </c:tx>
      <c:layout>
        <c:manualLayout>
          <c:xMode val="edge"/>
          <c:yMode val="edge"/>
          <c:x val="0.18956888283701379"/>
          <c:y val="1.2918563738626406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6.3707348921923576E-2"/>
          <c:y val="4.6441735710023885E-2"/>
          <c:w val="0.91169447123773739"/>
          <c:h val="0.76850361066889161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K$7</c:f>
              <c:strCache>
                <c:ptCount val="1"/>
                <c:pt idx="0">
                  <c:v>Smoke cigarettes daily</c:v>
                </c:pt>
              </c:strCache>
            </c:strRef>
          </c:tx>
          <c:spPr>
            <a:solidFill>
              <a:schemeClr val="accent4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L$5:$R$6</c:f>
              <c:strCache>
                <c:ptCount val="7"/>
                <c:pt idx="0">
                  <c:v>Gypsy or Traveller</c:v>
                </c:pt>
                <c:pt idx="1">
                  <c:v>Other white</c:v>
                </c:pt>
                <c:pt idx="2">
                  <c:v>Mixed/ multiple ethnicities</c:v>
                </c:pt>
                <c:pt idx="3">
                  <c:v>Asian/ British Asian     </c:v>
                </c:pt>
                <c:pt idx="4">
                  <c:v>Black/ Black Britsh</c:v>
                </c:pt>
                <c:pt idx="5">
                  <c:v>Arab</c:v>
                </c:pt>
                <c:pt idx="6">
                  <c:v>Other*</c:v>
                </c:pt>
              </c:strCache>
            </c:strRef>
          </c:cat>
          <c:val>
            <c:numRef>
              <c:f>Sheet1!$L$7:$R$7</c:f>
              <c:numCache>
                <c:formatCode>0%</c:formatCode>
                <c:ptCount val="7"/>
                <c:pt idx="0">
                  <c:v>0.34060000000000001</c:v>
                </c:pt>
                <c:pt idx="1">
                  <c:v>0.14510000000000001</c:v>
                </c:pt>
                <c:pt idx="2">
                  <c:v>0.15759999999999999</c:v>
                </c:pt>
                <c:pt idx="3">
                  <c:v>8.4500000000000006E-2</c:v>
                </c:pt>
                <c:pt idx="4">
                  <c:v>6.4799999999999996E-2</c:v>
                </c:pt>
                <c:pt idx="5">
                  <c:v>0.16520000000000001</c:v>
                </c:pt>
                <c:pt idx="6">
                  <c:v>0.12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1B6-496D-B3FB-339514342128}"/>
            </c:ext>
          </c:extLst>
        </c:ser>
        <c:ser>
          <c:idx val="1"/>
          <c:order val="1"/>
          <c:tx>
            <c:strRef>
              <c:f>Sheet1!$K$8</c:f>
              <c:strCache>
                <c:ptCount val="1"/>
                <c:pt idx="0">
                  <c:v>Smoke cigarettes non-daily</c:v>
                </c:pt>
              </c:strCache>
            </c:strRef>
          </c:tx>
          <c:spPr>
            <a:solidFill>
              <a:schemeClr val="accent4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>
                    <a:solidFill>
                      <a:schemeClr val="bg1"/>
                    </a:solidFill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L$5:$R$6</c:f>
              <c:strCache>
                <c:ptCount val="7"/>
                <c:pt idx="0">
                  <c:v>Gypsy or Traveller</c:v>
                </c:pt>
                <c:pt idx="1">
                  <c:v>Other white</c:v>
                </c:pt>
                <c:pt idx="2">
                  <c:v>Mixed/ multiple ethnicities</c:v>
                </c:pt>
                <c:pt idx="3">
                  <c:v>Asian/ British Asian     </c:v>
                </c:pt>
                <c:pt idx="4">
                  <c:v>Black/ Black Britsh</c:v>
                </c:pt>
                <c:pt idx="5">
                  <c:v>Arab</c:v>
                </c:pt>
                <c:pt idx="6">
                  <c:v>Other*</c:v>
                </c:pt>
              </c:strCache>
            </c:strRef>
          </c:cat>
          <c:val>
            <c:numRef>
              <c:f>Sheet1!$L$8:$R$8</c:f>
              <c:numCache>
                <c:formatCode>0%</c:formatCode>
                <c:ptCount val="7"/>
                <c:pt idx="0">
                  <c:v>2.2200000000000001E-2</c:v>
                </c:pt>
                <c:pt idx="1">
                  <c:v>2.7400000000000001E-2</c:v>
                </c:pt>
                <c:pt idx="2">
                  <c:v>6.2600000000000003E-2</c:v>
                </c:pt>
                <c:pt idx="3">
                  <c:v>2.46E-2</c:v>
                </c:pt>
                <c:pt idx="4">
                  <c:v>3.2099999999999997E-2</c:v>
                </c:pt>
                <c:pt idx="5">
                  <c:v>2.6100000000000002E-2</c:v>
                </c:pt>
                <c:pt idx="6">
                  <c:v>3.59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1B6-496D-B3FB-339514342128}"/>
            </c:ext>
          </c:extLst>
        </c:ser>
        <c:ser>
          <c:idx val="2"/>
          <c:order val="2"/>
          <c:tx>
            <c:strRef>
              <c:f>Sheet1!$K$9</c:f>
              <c:strCache>
                <c:ptCount val="1"/>
                <c:pt idx="0">
                  <c:v>Exclusively smoke non-cigarette tobacc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L$5:$R$6</c:f>
              <c:strCache>
                <c:ptCount val="7"/>
                <c:pt idx="0">
                  <c:v>Gypsy or Traveller</c:v>
                </c:pt>
                <c:pt idx="1">
                  <c:v>Other white</c:v>
                </c:pt>
                <c:pt idx="2">
                  <c:v>Mixed/ multiple ethnicities</c:v>
                </c:pt>
                <c:pt idx="3">
                  <c:v>Asian/ British Asian     </c:v>
                </c:pt>
                <c:pt idx="4">
                  <c:v>Black/ Black Britsh</c:v>
                </c:pt>
                <c:pt idx="5">
                  <c:v>Arab</c:v>
                </c:pt>
                <c:pt idx="6">
                  <c:v>Other*</c:v>
                </c:pt>
              </c:strCache>
            </c:strRef>
          </c:cat>
          <c:val>
            <c:numRef>
              <c:f>Sheet1!$L$9:$R$9</c:f>
              <c:numCache>
                <c:formatCode>0%</c:formatCode>
                <c:ptCount val="7"/>
                <c:pt idx="0">
                  <c:v>2.9899999999999999E-2</c:v>
                </c:pt>
                <c:pt idx="1">
                  <c:v>8.2000000000000007E-3</c:v>
                </c:pt>
                <c:pt idx="2">
                  <c:v>1.9E-2</c:v>
                </c:pt>
                <c:pt idx="3">
                  <c:v>1.11E-2</c:v>
                </c:pt>
                <c:pt idx="4">
                  <c:v>1.49E-2</c:v>
                </c:pt>
                <c:pt idx="5">
                  <c:v>3.0499999999999999E-2</c:v>
                </c:pt>
                <c:pt idx="6">
                  <c:v>1.68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1B6-496D-B3FB-339514342128}"/>
            </c:ext>
          </c:extLst>
        </c:ser>
        <c:ser>
          <c:idx val="3"/>
          <c:order val="3"/>
          <c:tx>
            <c:strRef>
              <c:f>Sheet1!$K$10</c:f>
              <c:strCache>
                <c:ptCount val="1"/>
                <c:pt idx="0">
                  <c:v>Quit smoking in past year</c:v>
                </c:pt>
              </c:strCache>
            </c:strRef>
          </c:tx>
          <c:spPr>
            <a:solidFill>
              <a:schemeClr val="accent5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L$5:$R$6</c:f>
              <c:strCache>
                <c:ptCount val="7"/>
                <c:pt idx="0">
                  <c:v>Gypsy or Traveller</c:v>
                </c:pt>
                <c:pt idx="1">
                  <c:v>Other white</c:v>
                </c:pt>
                <c:pt idx="2">
                  <c:v>Mixed/ multiple ethnicities</c:v>
                </c:pt>
                <c:pt idx="3">
                  <c:v>Asian/ British Asian     </c:v>
                </c:pt>
                <c:pt idx="4">
                  <c:v>Black/ Black Britsh</c:v>
                </c:pt>
                <c:pt idx="5">
                  <c:v>Arab</c:v>
                </c:pt>
                <c:pt idx="6">
                  <c:v>Other*</c:v>
                </c:pt>
              </c:strCache>
            </c:strRef>
          </c:cat>
          <c:val>
            <c:numRef>
              <c:f>Sheet1!$L$10:$R$10</c:f>
              <c:numCache>
                <c:formatCode>0%</c:formatCode>
                <c:ptCount val="7"/>
                <c:pt idx="0">
                  <c:v>4.2099999999999999E-2</c:v>
                </c:pt>
                <c:pt idx="1">
                  <c:v>1.8599999999999998E-2</c:v>
                </c:pt>
                <c:pt idx="2">
                  <c:v>3.3099999999999997E-2</c:v>
                </c:pt>
                <c:pt idx="3">
                  <c:v>1.2200000000000001E-2</c:v>
                </c:pt>
                <c:pt idx="4">
                  <c:v>1.32E-2</c:v>
                </c:pt>
                <c:pt idx="5">
                  <c:v>1.54E-2</c:v>
                </c:pt>
                <c:pt idx="6">
                  <c:v>2.02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1B6-496D-B3FB-339514342128}"/>
            </c:ext>
          </c:extLst>
        </c:ser>
        <c:ser>
          <c:idx val="4"/>
          <c:order val="4"/>
          <c:tx>
            <c:strRef>
              <c:f>Sheet1!$K$11</c:f>
              <c:strCache>
                <c:ptCount val="1"/>
                <c:pt idx="0">
                  <c:v>Quit smoking over a year ago</c:v>
                </c:pt>
              </c:strCache>
            </c:strRef>
          </c:tx>
          <c:spPr>
            <a:solidFill>
              <a:schemeClr val="accent5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L$5:$R$6</c:f>
              <c:strCache>
                <c:ptCount val="7"/>
                <c:pt idx="0">
                  <c:v>Gypsy or Traveller</c:v>
                </c:pt>
                <c:pt idx="1">
                  <c:v>Other white</c:v>
                </c:pt>
                <c:pt idx="2">
                  <c:v>Mixed/ multiple ethnicities</c:v>
                </c:pt>
                <c:pt idx="3">
                  <c:v>Asian/ British Asian     </c:v>
                </c:pt>
                <c:pt idx="4">
                  <c:v>Black/ Black Britsh</c:v>
                </c:pt>
                <c:pt idx="5">
                  <c:v>Arab</c:v>
                </c:pt>
                <c:pt idx="6">
                  <c:v>Other*</c:v>
                </c:pt>
              </c:strCache>
            </c:strRef>
          </c:cat>
          <c:val>
            <c:numRef>
              <c:f>Sheet1!$L$11:$R$11</c:f>
              <c:numCache>
                <c:formatCode>0%</c:formatCode>
                <c:ptCount val="7"/>
                <c:pt idx="0">
                  <c:v>0.10539999999999999</c:v>
                </c:pt>
                <c:pt idx="1">
                  <c:v>0.21579999999999999</c:v>
                </c:pt>
                <c:pt idx="2">
                  <c:v>0.1366</c:v>
                </c:pt>
                <c:pt idx="3">
                  <c:v>5.4300000000000001E-2</c:v>
                </c:pt>
                <c:pt idx="4">
                  <c:v>7.0499999999999993E-2</c:v>
                </c:pt>
                <c:pt idx="5">
                  <c:v>9.4799999999999995E-2</c:v>
                </c:pt>
                <c:pt idx="6">
                  <c:v>0.16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1B6-496D-B3FB-339514342128}"/>
            </c:ext>
          </c:extLst>
        </c:ser>
        <c:ser>
          <c:idx val="5"/>
          <c:order val="5"/>
          <c:tx>
            <c:strRef>
              <c:f>Sheet1!$K$12</c:f>
              <c:strCache>
                <c:ptCount val="1"/>
                <c:pt idx="0">
                  <c:v>Never smoked</c:v>
                </c:pt>
              </c:strCache>
            </c:strRef>
          </c:tx>
          <c:spPr>
            <a:solidFill>
              <a:srgbClr val="BCD7B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</c:ext>
            </c:extLst>
          </c:dLbls>
          <c:cat>
            <c:strRef>
              <c:f>Sheet1!$L$5:$R$6</c:f>
              <c:strCache>
                <c:ptCount val="7"/>
                <c:pt idx="0">
                  <c:v>Gypsy or Traveller</c:v>
                </c:pt>
                <c:pt idx="1">
                  <c:v>Other white</c:v>
                </c:pt>
                <c:pt idx="2">
                  <c:v>Mixed/ multiple ethnicities</c:v>
                </c:pt>
                <c:pt idx="3">
                  <c:v>Asian/ British Asian     </c:v>
                </c:pt>
                <c:pt idx="4">
                  <c:v>Black/ Black Britsh</c:v>
                </c:pt>
                <c:pt idx="5">
                  <c:v>Arab</c:v>
                </c:pt>
                <c:pt idx="6">
                  <c:v>Other*</c:v>
                </c:pt>
              </c:strCache>
            </c:strRef>
          </c:cat>
          <c:val>
            <c:numRef>
              <c:f>Sheet1!$L$12:$R$12</c:f>
              <c:numCache>
                <c:formatCode>0%</c:formatCode>
                <c:ptCount val="7"/>
                <c:pt idx="0">
                  <c:v>0.45979999999999999</c:v>
                </c:pt>
                <c:pt idx="1">
                  <c:v>0.58489999999999998</c:v>
                </c:pt>
                <c:pt idx="2">
                  <c:v>0.59109999999999996</c:v>
                </c:pt>
                <c:pt idx="3">
                  <c:v>0.81330000000000002</c:v>
                </c:pt>
                <c:pt idx="4">
                  <c:v>0.80449999999999999</c:v>
                </c:pt>
                <c:pt idx="5">
                  <c:v>0.66800000000000004</c:v>
                </c:pt>
                <c:pt idx="6">
                  <c:v>0.6381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1B6-496D-B3FB-339514342128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686331808"/>
        <c:axId val="1686330848"/>
      </c:barChart>
      <c:catAx>
        <c:axId val="1686331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86330848"/>
        <c:crosses val="autoZero"/>
        <c:auto val="1"/>
        <c:lblAlgn val="ctr"/>
        <c:lblOffset val="100"/>
        <c:noMultiLvlLbl val="0"/>
      </c:catAx>
      <c:valAx>
        <c:axId val="168633084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8633180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6.9415909475626994E-2"/>
          <c:y val="0.86152729907172887"/>
          <c:w val="0.89367529336602347"/>
          <c:h val="8.4505044384821093E-2"/>
        </c:manualLayout>
      </c:layout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Fig S2: Geometric mean cigarettes per day among those who smoke cigarettes:</a:t>
            </a:r>
            <a:r>
              <a:rPr lang="en-GB" sz="1200" baseline="0"/>
              <a:t> pooled 2013-2025</a:t>
            </a:r>
            <a:endParaRPr lang="en-GB" sz="12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5CF-4A1C-8C6C-FBC1C1BBD409}"/>
              </c:ext>
            </c:extLst>
          </c:dPt>
          <c:errBars>
            <c:errBarType val="both"/>
            <c:errValType val="cust"/>
            <c:noEndCap val="0"/>
            <c:plus>
              <c:numRef>
                <c:f>'Smoking Graphs'!$E$14:$E$20</c:f>
                <c:numCache>
                  <c:formatCode>General</c:formatCode>
                  <c:ptCount val="7"/>
                  <c:pt idx="0">
                    <c:v>5.0984285995885923</c:v>
                  </c:pt>
                  <c:pt idx="1">
                    <c:v>0.12163041157645615</c:v>
                  </c:pt>
                  <c:pt idx="2">
                    <c:v>0.66892001362376874</c:v>
                  </c:pt>
                  <c:pt idx="3">
                    <c:v>0.49934359095613257</c:v>
                  </c:pt>
                  <c:pt idx="4">
                    <c:v>0.69521609433368248</c:v>
                  </c:pt>
                  <c:pt idx="5">
                    <c:v>2.3003199851189589</c:v>
                  </c:pt>
                  <c:pt idx="6">
                    <c:v>1.0539308292960161</c:v>
                  </c:pt>
                </c:numCache>
              </c:numRef>
            </c:plus>
            <c:minus>
              <c:numRef>
                <c:f>'Smoking Graphs'!$D$14:$D$20</c:f>
                <c:numCache>
                  <c:formatCode>General</c:formatCode>
                  <c:ptCount val="7"/>
                  <c:pt idx="0">
                    <c:v>3.6191526647553118</c:v>
                  </c:pt>
                  <c:pt idx="1">
                    <c:v>0.11999239588161359</c:v>
                  </c:pt>
                  <c:pt idx="2">
                    <c:v>0.6109365006951144</c:v>
                  </c:pt>
                  <c:pt idx="3">
                    <c:v>0.46492700642431473</c:v>
                  </c:pt>
                  <c:pt idx="4">
                    <c:v>0.63023982579760851</c:v>
                  </c:pt>
                  <c:pt idx="5">
                    <c:v>1.8601404790622293</c:v>
                  </c:pt>
                  <c:pt idx="6">
                    <c:v>0.9412813638947685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Smoking Graphs'!$B$14:$B$20</c:f>
              <c:strCache>
                <c:ptCount val="7"/>
                <c:pt idx="0">
                  <c:v>   Gypsy or Traveller</c:v>
                </c:pt>
                <c:pt idx="1">
                  <c:v>   Other white</c:v>
                </c:pt>
                <c:pt idx="2">
                  <c:v>Mixed/ multiple ethnicities</c:v>
                </c:pt>
                <c:pt idx="3">
                  <c:v>   Asian, British Asian </c:v>
                </c:pt>
                <c:pt idx="4">
                  <c:v>   Black, Black British</c:v>
                </c:pt>
                <c:pt idx="5">
                  <c:v>   Arab</c:v>
                </c:pt>
                <c:pt idx="6">
                  <c:v>   Other*</c:v>
                </c:pt>
              </c:strCache>
            </c:strRef>
          </c:cat>
          <c:val>
            <c:numRef>
              <c:f>'Smoking Graphs'!$C$14:$C$20</c:f>
              <c:numCache>
                <c:formatCode>0.00</c:formatCode>
                <c:ptCount val="7"/>
                <c:pt idx="0">
                  <c:v>12.473769506261116</c:v>
                </c:pt>
                <c:pt idx="1">
                  <c:v>8.959003461619929</c:v>
                </c:pt>
                <c:pt idx="2">
                  <c:v>7.0471409812617996</c:v>
                </c:pt>
                <c:pt idx="3">
                  <c:v>6.7455363185663479</c:v>
                </c:pt>
                <c:pt idx="4">
                  <c:v>6.7425756780306418</c:v>
                </c:pt>
                <c:pt idx="5">
                  <c:v>9.7210632465974882</c:v>
                </c:pt>
                <c:pt idx="6">
                  <c:v>8.80648163679153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CF-4A1C-8C6C-FBC1C1BBD4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51036624"/>
        <c:axId val="1051037104"/>
      </c:barChart>
      <c:catAx>
        <c:axId val="1051036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1037104"/>
        <c:crosses val="autoZero"/>
        <c:auto val="1"/>
        <c:lblAlgn val="ctr"/>
        <c:lblOffset val="100"/>
        <c:noMultiLvlLbl val="0"/>
      </c:catAx>
      <c:valAx>
        <c:axId val="105103710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Cigarettes per da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51036624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15875" cap="rnd" cmpd="sng" algn="ctr">
      <a:noFill/>
      <a:prstDash val="solid"/>
      <a:round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="0" i="0" u="none" strike="noStrike" kern="1200" spc="0" baseline="0">
                <a:solidFill>
                  <a:schemeClr val="tx1"/>
                </a:solidFill>
              </a:rPr>
              <a:t>Fig S3b: Geometric mean EWAC score by ethnicity: pooled 2014-2025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874643314528553"/>
          <c:y val="0.12776795189246551"/>
          <c:w val="0.84021957052236862"/>
          <c:h val="0.7298318547099875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945-47A7-9A22-75DC2065CDA5}"/>
              </c:ext>
            </c:extLst>
          </c:dPt>
          <c:errBars>
            <c:errBarType val="both"/>
            <c:errValType val="cust"/>
            <c:noEndCap val="0"/>
            <c:plus>
              <c:numRef>
                <c:f>'Alcohol Graph'!$BT$10:$BT$16</c:f>
                <c:numCache>
                  <c:formatCode>General</c:formatCode>
                  <c:ptCount val="7"/>
                  <c:pt idx="0">
                    <c:v>1.3101676283563908</c:v>
                  </c:pt>
                  <c:pt idx="1">
                    <c:v>2.6911997745255434E-2</c:v>
                  </c:pt>
                  <c:pt idx="2">
                    <c:v>0.16621516195116293</c:v>
                  </c:pt>
                  <c:pt idx="3">
                    <c:v>0.11442526555255306</c:v>
                  </c:pt>
                  <c:pt idx="4">
                    <c:v>9.3902828943185135E-2</c:v>
                  </c:pt>
                  <c:pt idx="5">
                    <c:v>0.64590708354889159</c:v>
                  </c:pt>
                  <c:pt idx="6">
                    <c:v>0.19145723176914853</c:v>
                  </c:pt>
                </c:numCache>
              </c:numRef>
            </c:plus>
            <c:minus>
              <c:numRef>
                <c:f>'Alcohol Graph'!$BS$10:$BS$16</c:f>
                <c:numCache>
                  <c:formatCode>General</c:formatCode>
                  <c:ptCount val="7"/>
                  <c:pt idx="0">
                    <c:v>1.1289286544633903</c:v>
                  </c:pt>
                  <c:pt idx="1">
                    <c:v>2.682425696967794E-2</c:v>
                  </c:pt>
                  <c:pt idx="2">
                    <c:v>0.16221767487866323</c:v>
                  </c:pt>
                  <c:pt idx="3">
                    <c:v>0.11204626958665731</c:v>
                  </c:pt>
                  <c:pt idx="4">
                    <c:v>9.2197708658046551E-2</c:v>
                  </c:pt>
                  <c:pt idx="5">
                    <c:v>0.57981301284927156</c:v>
                  </c:pt>
                  <c:pt idx="6">
                    <c:v>0.185592196319436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lcohol Graph'!$BN$10:$BN$16</c:f>
              <c:strCache>
                <c:ptCount val="7"/>
                <c:pt idx="0">
                  <c:v>   Gypsy or Traveller</c:v>
                </c:pt>
                <c:pt idx="1">
                  <c:v>   Other white</c:v>
                </c:pt>
                <c:pt idx="2">
                  <c:v>Mixed/ multiple ethnicities</c:v>
                </c:pt>
                <c:pt idx="3">
                  <c:v>   Asian, British Asian </c:v>
                </c:pt>
                <c:pt idx="4">
                  <c:v>   Black, Black British</c:v>
                </c:pt>
                <c:pt idx="5">
                  <c:v>   Arab</c:v>
                </c:pt>
                <c:pt idx="6">
                  <c:v>   Other*</c:v>
                </c:pt>
              </c:strCache>
            </c:strRef>
          </c:cat>
          <c:val>
            <c:numRef>
              <c:f>'Alcohol Graph'!$BO$10:$BO$16</c:f>
              <c:numCache>
                <c:formatCode>General</c:formatCode>
                <c:ptCount val="7"/>
                <c:pt idx="0">
                  <c:v>8.1609697187709074</c:v>
                </c:pt>
                <c:pt idx="1">
                  <c:v>7.5738081569511388</c:v>
                </c:pt>
                <c:pt idx="2">
                  <c:v>6.7449966972460027</c:v>
                </c:pt>
                <c:pt idx="3">
                  <c:v>5.3892164322371663</c:v>
                </c:pt>
                <c:pt idx="4">
                  <c:v>5.0926381658866626</c:v>
                </c:pt>
                <c:pt idx="5">
                  <c:v>5.6662470350055809</c:v>
                </c:pt>
                <c:pt idx="6">
                  <c:v>6.0647116622223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945-47A7-9A22-75DC2065CDA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31126864"/>
        <c:axId val="731128304"/>
      </c:barChart>
      <c:catAx>
        <c:axId val="731126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1128304"/>
        <c:crosses val="autoZero"/>
        <c:auto val="1"/>
        <c:lblAlgn val="ctr"/>
        <c:lblOffset val="100"/>
        <c:noMultiLvlLbl val="0"/>
      </c:catAx>
      <c:valAx>
        <c:axId val="73112830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EWAC</a:t>
                </a:r>
                <a:r>
                  <a:rPr lang="en-GB" baseline="0">
                    <a:solidFill>
                      <a:sysClr val="windowText" lastClr="000000"/>
                    </a:solidFill>
                  </a:rPr>
                  <a:t> Score</a:t>
                </a:r>
                <a:endParaRPr lang="en-GB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31126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GB" sz="1200"/>
              <a:t>Fig S3a: Geometric mean units per week by ethnicity</a:t>
            </a:r>
            <a:r>
              <a:rPr lang="en-GB" sz="1200" b="0" i="0" u="none" strike="noStrike" kern="1200" spc="0" baseline="0">
                <a:solidFill>
                  <a:sysClr val="windowText" lastClr="000000"/>
                </a:solidFill>
              </a:rPr>
              <a:t>: pooled 2014-2025 </a:t>
            </a:r>
            <a:endParaRPr lang="en-GB" sz="1200"/>
          </a:p>
        </c:rich>
      </c:tx>
      <c:layout>
        <c:manualLayout>
          <c:xMode val="edge"/>
          <c:yMode val="edge"/>
          <c:x val="0.1966093690201858"/>
          <c:y val="1.28367348070690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11180195029912884"/>
          <c:y val="0.10005255992779243"/>
          <c:w val="0.88453754552656083"/>
          <c:h val="0.75993994080585603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0206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CAD7-4FD2-8C12-6542EFDBCF3E}"/>
              </c:ext>
            </c:extLst>
          </c:dPt>
          <c:errBars>
            <c:errBarType val="both"/>
            <c:errValType val="cust"/>
            <c:noEndCap val="0"/>
            <c:plus>
              <c:numRef>
                <c:f>'Alcohol Graph'!$AG$51:$AG$57</c:f>
                <c:numCache>
                  <c:formatCode>General</c:formatCode>
                  <c:ptCount val="7"/>
                  <c:pt idx="0">
                    <c:v>1.4000000000000004</c:v>
                  </c:pt>
                  <c:pt idx="1">
                    <c:v>0.10000000000000009</c:v>
                  </c:pt>
                  <c:pt idx="2">
                    <c:v>9.9999999999999645E-2</c:v>
                  </c:pt>
                  <c:pt idx="3">
                    <c:v>9.9999999999999867E-2</c:v>
                  </c:pt>
                  <c:pt idx="4">
                    <c:v>0.10000000000000009</c:v>
                  </c:pt>
                  <c:pt idx="5">
                    <c:v>0.5</c:v>
                  </c:pt>
                  <c:pt idx="6">
                    <c:v>0.19999999999999973</c:v>
                  </c:pt>
                </c:numCache>
              </c:numRef>
            </c:plus>
            <c:minus>
              <c:numRef>
                <c:f>'Alcohol Graph'!$AF$51:$AF$57</c:f>
                <c:numCache>
                  <c:formatCode>General</c:formatCode>
                  <c:ptCount val="7"/>
                  <c:pt idx="0">
                    <c:v>1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lcohol Graph'!$AA$51:$AA$57</c:f>
              <c:strCache>
                <c:ptCount val="7"/>
                <c:pt idx="0">
                  <c:v>   Gypsy or Traveller</c:v>
                </c:pt>
                <c:pt idx="1">
                  <c:v>   Other white</c:v>
                </c:pt>
                <c:pt idx="2">
                  <c:v>Mixed/ multiple ethnicities</c:v>
                </c:pt>
                <c:pt idx="3">
                  <c:v>   Asian, British Asian </c:v>
                </c:pt>
                <c:pt idx="4">
                  <c:v>   Black, Black British</c:v>
                </c:pt>
                <c:pt idx="5">
                  <c:v>   Arab</c:v>
                </c:pt>
                <c:pt idx="6">
                  <c:v>   Other*</c:v>
                </c:pt>
              </c:strCache>
            </c:strRef>
          </c:cat>
          <c:val>
            <c:numRef>
              <c:f>'Alcohol Graph'!$AB$51:$AB$57</c:f>
              <c:numCache>
                <c:formatCode>General</c:formatCode>
                <c:ptCount val="7"/>
                <c:pt idx="0">
                  <c:v>3.5</c:v>
                </c:pt>
                <c:pt idx="1">
                  <c:v>3.4</c:v>
                </c:pt>
                <c:pt idx="2">
                  <c:v>2.7</c:v>
                </c:pt>
                <c:pt idx="3">
                  <c:v>1.6</c:v>
                </c:pt>
                <c:pt idx="4">
                  <c:v>1.4</c:v>
                </c:pt>
                <c:pt idx="5">
                  <c:v>1.9</c:v>
                </c:pt>
                <c:pt idx="6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D7-4FD2-8C12-6542EFDBCF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51920223"/>
        <c:axId val="451921663"/>
      </c:barChart>
      <c:catAx>
        <c:axId val="45192022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1921663"/>
        <c:crosses val="autoZero"/>
        <c:auto val="1"/>
        <c:lblAlgn val="ctr"/>
        <c:lblOffset val="100"/>
        <c:noMultiLvlLbl val="0"/>
      </c:catAx>
      <c:valAx>
        <c:axId val="451921663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Units</a:t>
                </a:r>
                <a:r>
                  <a:rPr lang="en-GB" baseline="0"/>
                  <a:t> per week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1.1863486040460045E-2"/>
              <c:y val="0.4257564804868985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1920223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15875" cap="rnd" cmpd="sng" algn="ctr">
      <a:noFill/>
      <a:prstDash val="solid"/>
      <a:round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GB" sz="1400">
                <a:solidFill>
                  <a:schemeClr val="tx1"/>
                </a:solidFill>
              </a:rPr>
              <a:t>Fig S4: Prevalence</a:t>
            </a:r>
            <a:r>
              <a:rPr lang="en-GB" sz="1400" baseline="0">
                <a:solidFill>
                  <a:schemeClr val="tx1"/>
                </a:solidFill>
              </a:rPr>
              <a:t> of risky drinking </a:t>
            </a:r>
            <a:r>
              <a:rPr lang="en-GB" sz="1400" b="0" i="0" u="none" strike="noStrike" baseline="0">
                <a:effectLst/>
              </a:rPr>
              <a:t>(AUDIT-C ≥5) </a:t>
            </a:r>
            <a:r>
              <a:rPr lang="en-GB" sz="1400" baseline="0">
                <a:solidFill>
                  <a:schemeClr val="tx1"/>
                </a:solidFill>
              </a:rPr>
              <a:t>among people who do or do not smoke by ethnicity: pooled 2014-2025</a:t>
            </a:r>
            <a:endParaRPr lang="en-GB" sz="1400">
              <a:solidFill>
                <a:schemeClr val="tx1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teraction graph'!$C$22</c:f>
              <c:strCache>
                <c:ptCount val="1"/>
                <c:pt idx="0">
                  <c:v>Smoke </c:v>
                </c:pt>
              </c:strCache>
            </c:strRef>
          </c:tx>
          <c:spPr>
            <a:solidFill>
              <a:schemeClr val="accent1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eraction graph'!$G$31:$G$37</c:f>
                <c:numCache>
                  <c:formatCode>General</c:formatCode>
                  <c:ptCount val="7"/>
                  <c:pt idx="0">
                    <c:v>0.11480290000000004</c:v>
                  </c:pt>
                  <c:pt idx="1">
                    <c:v>5.8043999999999873E-3</c:v>
                  </c:pt>
                  <c:pt idx="2">
                    <c:v>3.2361199999999979E-2</c:v>
                  </c:pt>
                  <c:pt idx="3">
                    <c:v>1.3804499999999997E-2</c:v>
                  </c:pt>
                  <c:pt idx="4">
                    <c:v>2.8842500000000021E-2</c:v>
                  </c:pt>
                  <c:pt idx="5">
                    <c:v>4.8390399999999986E-2</c:v>
                  </c:pt>
                  <c:pt idx="6">
                    <c:v>3.5561799999999977E-2</c:v>
                  </c:pt>
                </c:numCache>
              </c:numRef>
            </c:plus>
            <c:minus>
              <c:numRef>
                <c:f>'Interaction graph'!$F$31:$F$37</c:f>
                <c:numCache>
                  <c:formatCode>General</c:formatCode>
                  <c:ptCount val="7"/>
                  <c:pt idx="0">
                    <c:v>0.11480279999999998</c:v>
                  </c:pt>
                  <c:pt idx="1">
                    <c:v>5.8043999999999873E-3</c:v>
                  </c:pt>
                  <c:pt idx="2">
                    <c:v>3.2361200000000034E-2</c:v>
                  </c:pt>
                  <c:pt idx="3">
                    <c:v>1.3804499999999997E-2</c:v>
                  </c:pt>
                  <c:pt idx="4">
                    <c:v>2.884239999999999E-2</c:v>
                  </c:pt>
                  <c:pt idx="5">
                    <c:v>4.83904E-2</c:v>
                  </c:pt>
                  <c:pt idx="6">
                    <c:v>3.556190000000000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Interaction graph'!$B$23:$B$29</c:f>
              <c:strCache>
                <c:ptCount val="7"/>
                <c:pt idx="0">
                  <c:v>   Gypsy or Traveller</c:v>
                </c:pt>
                <c:pt idx="1">
                  <c:v>   Other white</c:v>
                </c:pt>
                <c:pt idx="2">
                  <c:v>Mixed/ multiple ethnicities</c:v>
                </c:pt>
                <c:pt idx="3">
                  <c:v>   Asian, British Asian </c:v>
                </c:pt>
                <c:pt idx="4">
                  <c:v>   Black, Black British</c:v>
                </c:pt>
                <c:pt idx="5">
                  <c:v>   Arab</c:v>
                </c:pt>
                <c:pt idx="6">
                  <c:v>   Other*</c:v>
                </c:pt>
              </c:strCache>
            </c:strRef>
          </c:cat>
          <c:val>
            <c:numRef>
              <c:f>'Interaction graph'!$C$23:$C$29</c:f>
              <c:numCache>
                <c:formatCode>0.0%</c:formatCode>
                <c:ptCount val="7"/>
                <c:pt idx="0">
                  <c:v>0.33437699999999998</c:v>
                </c:pt>
                <c:pt idx="1">
                  <c:v>0.37615999999999999</c:v>
                </c:pt>
                <c:pt idx="2">
                  <c:v>0.33392680000000002</c:v>
                </c:pt>
                <c:pt idx="3">
                  <c:v>0.1084157</c:v>
                </c:pt>
                <c:pt idx="4">
                  <c:v>0.2438255</c:v>
                </c:pt>
                <c:pt idx="5">
                  <c:v>0.1180403</c:v>
                </c:pt>
                <c:pt idx="6">
                  <c:v>0.24297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85-4DC1-971C-54BCE94FE364}"/>
            </c:ext>
          </c:extLst>
        </c:ser>
        <c:ser>
          <c:idx val="1"/>
          <c:order val="1"/>
          <c:tx>
            <c:strRef>
              <c:f>'Interaction graph'!$D$22</c:f>
              <c:strCache>
                <c:ptCount val="1"/>
                <c:pt idx="0">
                  <c:v>Do not smoke </c:v>
                </c:pt>
              </c:strCache>
            </c:strRef>
          </c:tx>
          <c:spPr>
            <a:solidFill>
              <a:schemeClr val="accent6">
                <a:lumMod val="5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Interaction graph'!$K$31:$K$37</c:f>
                <c:numCache>
                  <c:formatCode>General</c:formatCode>
                  <c:ptCount val="7"/>
                  <c:pt idx="0">
                    <c:v>7.9462299999999986E-2</c:v>
                  </c:pt>
                  <c:pt idx="1">
                    <c:v>2.6409000000000016E-3</c:v>
                  </c:pt>
                  <c:pt idx="2">
                    <c:v>1.4083499999999999E-2</c:v>
                  </c:pt>
                  <c:pt idx="3">
                    <c:v>3.6349999999999993E-3</c:v>
                  </c:pt>
                  <c:pt idx="4">
                    <c:v>5.9342000000000006E-3</c:v>
                  </c:pt>
                  <c:pt idx="5">
                    <c:v>1.4928100000000003E-2</c:v>
                  </c:pt>
                  <c:pt idx="6">
                    <c:v>1.2994699999999998E-2</c:v>
                  </c:pt>
                </c:numCache>
              </c:numRef>
            </c:plus>
            <c:minus>
              <c:numRef>
                <c:f>'Interaction graph'!$J$31:$J$37</c:f>
                <c:numCache>
                  <c:formatCode>General</c:formatCode>
                  <c:ptCount val="7"/>
                  <c:pt idx="0">
                    <c:v>7.9462300000000013E-2</c:v>
                  </c:pt>
                  <c:pt idx="1">
                    <c:v>2.6410000000000045E-3</c:v>
                  </c:pt>
                  <c:pt idx="2">
                    <c:v>1.4083600000000002E-2</c:v>
                  </c:pt>
                  <c:pt idx="3">
                    <c:v>3.6349999999999993E-3</c:v>
                  </c:pt>
                  <c:pt idx="4">
                    <c:v>5.9342000000000006E-3</c:v>
                  </c:pt>
                  <c:pt idx="5">
                    <c:v>1.4928199999999999E-2</c:v>
                  </c:pt>
                  <c:pt idx="6">
                    <c:v>1.29946999999999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Interaction graph'!$B$23:$B$29</c:f>
              <c:strCache>
                <c:ptCount val="7"/>
                <c:pt idx="0">
                  <c:v>   Gypsy or Traveller</c:v>
                </c:pt>
                <c:pt idx="1">
                  <c:v>   Other white</c:v>
                </c:pt>
                <c:pt idx="2">
                  <c:v>Mixed/ multiple ethnicities</c:v>
                </c:pt>
                <c:pt idx="3">
                  <c:v>   Asian, British Asian </c:v>
                </c:pt>
                <c:pt idx="4">
                  <c:v>   Black, Black British</c:v>
                </c:pt>
                <c:pt idx="5">
                  <c:v>   Arab</c:v>
                </c:pt>
                <c:pt idx="6">
                  <c:v>   Other*</c:v>
                </c:pt>
              </c:strCache>
            </c:strRef>
          </c:cat>
          <c:val>
            <c:numRef>
              <c:f>'Interaction graph'!$D$23:$D$29</c:f>
              <c:numCache>
                <c:formatCode>0.0%</c:formatCode>
                <c:ptCount val="7"/>
                <c:pt idx="0">
                  <c:v>0.21768470000000001</c:v>
                </c:pt>
                <c:pt idx="1">
                  <c:v>0.3137219</c:v>
                </c:pt>
                <c:pt idx="2">
                  <c:v>0.19784760000000001</c:v>
                </c:pt>
                <c:pt idx="3">
                  <c:v>4.52462E-2</c:v>
                </c:pt>
                <c:pt idx="4">
                  <c:v>7.3580199999999998E-2</c:v>
                </c:pt>
                <c:pt idx="5">
                  <c:v>2.9334599999999999E-2</c:v>
                </c:pt>
                <c:pt idx="6">
                  <c:v>0.125037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585-4DC1-971C-54BCE94FE36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79"/>
        <c:overlap val="-5"/>
        <c:axId val="577687183"/>
        <c:axId val="577685743"/>
      </c:barChart>
      <c:catAx>
        <c:axId val="577687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7685743"/>
        <c:crosses val="autoZero"/>
        <c:auto val="1"/>
        <c:lblAlgn val="ctr"/>
        <c:lblOffset val="100"/>
        <c:noMultiLvlLbl val="0"/>
      </c:catAx>
      <c:valAx>
        <c:axId val="577685743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7687183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0A555330FDDA48B2A7923D0C2834EC" ma:contentTypeVersion="12" ma:contentTypeDescription="Create a new document." ma:contentTypeScope="" ma:versionID="ef2cee395309cc6771eb716a9dcd5935">
  <xsd:schema xmlns:xsd="http://www.w3.org/2001/XMLSchema" xmlns:xs="http://www.w3.org/2001/XMLSchema" xmlns:p="http://schemas.microsoft.com/office/2006/metadata/properties" xmlns:ns2="ebb90517-52a7-40bf-9b23-623d01de6eb1" xmlns:ns3="7b7cfd3b-b0ca-499b-8cc5-89c0a6d8ec73" targetNamespace="http://schemas.microsoft.com/office/2006/metadata/properties" ma:root="true" ma:fieldsID="118827ffe254dcb3e7e7811c73b62c3d" ns2:_="" ns3:_="">
    <xsd:import namespace="ebb90517-52a7-40bf-9b23-623d01de6eb1"/>
    <xsd:import namespace="7b7cfd3b-b0ca-499b-8cc5-89c0a6d8ec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90517-52a7-40bf-9b23-623d01de6e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7cfd3b-b0ca-499b-8cc5-89c0a6d8ec7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1e0e147-2b3b-4c8a-8d35-bbb8ea3bd5cd}" ma:internalName="TaxCatchAll" ma:showField="CatchAllData" ma:web="7b7cfd3b-b0ca-499b-8cc5-89c0a6d8ec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b7cfd3b-b0ca-499b-8cc5-89c0a6d8ec73" xsi:nil="true"/>
    <lcf76f155ced4ddcb4097134ff3c332f xmlns="ebb90517-52a7-40bf-9b23-623d01de6eb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8C6A3C1-2078-4DE2-9F4F-189038606F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b90517-52a7-40bf-9b23-623d01de6eb1"/>
    <ds:schemaRef ds:uri="7b7cfd3b-b0ca-499b-8cc5-89c0a6d8ec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93E20A-187B-4C11-A77B-81BB0692537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B2D03E-FF63-4F3A-8ED3-10F4FB6E98E7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7b7cfd3b-b0ca-499b-8cc5-89c0a6d8ec73"/>
    <ds:schemaRef ds:uri="http://www.w3.org/XML/1998/namespace"/>
    <ds:schemaRef ds:uri="http://schemas.microsoft.com/office/2006/metadata/properties"/>
    <ds:schemaRef ds:uri="http://purl.org/dc/terms/"/>
    <ds:schemaRef ds:uri="http://schemas.microsoft.com/office/infopath/2007/PartnerControls"/>
    <ds:schemaRef ds:uri="ebb90517-52a7-40bf-9b23-623d01de6eb1"/>
    <ds:schemaRef ds:uri="http://purl.org/dc/elements/1.1/"/>
  </ds:schemaRefs>
</ds:datastoreItem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312</Words>
  <Characters>224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Eve</dc:creator>
  <cp:keywords/>
  <dc:description/>
  <cp:lastModifiedBy>Taylor, Eve</cp:lastModifiedBy>
  <cp:revision>47</cp:revision>
  <cp:lastPrinted>2025-07-08T16:21:00Z</cp:lastPrinted>
  <dcterms:created xsi:type="dcterms:W3CDTF">2025-10-23T11:46:00Z</dcterms:created>
  <dcterms:modified xsi:type="dcterms:W3CDTF">2025-11-12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0A555330FDDA48B2A7923D0C2834EC</vt:lpwstr>
  </property>
  <property fmtid="{D5CDD505-2E9C-101B-9397-08002B2CF9AE}" pid="3" name="MediaServiceImageTags">
    <vt:lpwstr/>
  </property>
  <property fmtid="{D5CDD505-2E9C-101B-9397-08002B2CF9AE}" pid="4" name="GrammarlyDocumentId">
    <vt:lpwstr>4603ce95-be1e-47dd-b1a6-f856c626f32f</vt:lpwstr>
  </property>
</Properties>
</file>